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20EEEE" w14:textId="61BDC052" w:rsidR="00292B64" w:rsidRPr="005C760E" w:rsidRDefault="00186941" w:rsidP="00370F8B">
      <w:pPr>
        <w:pStyle w:val="Caption"/>
        <w:keepNext/>
        <w:rPr>
          <w:rFonts w:ascii="Times New Roman" w:hAnsi="Times New Roman" w:cs="Times New Roman"/>
          <w:b/>
          <w:bCs/>
          <w:i w:val="0"/>
          <w:iCs w:val="0"/>
          <w:color w:val="000000" w:themeColor="text1"/>
          <w:sz w:val="28"/>
          <w:szCs w:val="28"/>
        </w:rPr>
      </w:pPr>
      <w:bookmarkStart w:id="0" w:name="_GoBack"/>
      <w:bookmarkEnd w:id="0"/>
      <w:r>
        <w:rPr>
          <w:rFonts w:ascii="Times New Roman" w:hAnsi="Times New Roman" w:cs="Times New Roman"/>
          <w:b/>
          <w:bCs/>
          <w:i w:val="0"/>
          <w:iCs w:val="0"/>
          <w:color w:val="000000" w:themeColor="text1"/>
          <w:sz w:val="28"/>
          <w:szCs w:val="28"/>
        </w:rPr>
        <w:t xml:space="preserve">S2 </w:t>
      </w:r>
      <w:r w:rsidR="007B21FB" w:rsidRPr="005C760E">
        <w:rPr>
          <w:rFonts w:ascii="Times New Roman" w:hAnsi="Times New Roman" w:cs="Times New Roman"/>
          <w:b/>
          <w:bCs/>
          <w:i w:val="0"/>
          <w:iCs w:val="0"/>
          <w:color w:val="000000" w:themeColor="text1"/>
          <w:sz w:val="28"/>
          <w:szCs w:val="28"/>
        </w:rPr>
        <w:t>Appendix:</w:t>
      </w:r>
      <w:r w:rsidR="002E01E8" w:rsidRPr="005C760E">
        <w:rPr>
          <w:rFonts w:ascii="Times New Roman" w:hAnsi="Times New Roman" w:cs="Times New Roman"/>
          <w:b/>
          <w:bCs/>
          <w:i w:val="0"/>
          <w:iCs w:val="0"/>
          <w:color w:val="000000" w:themeColor="text1"/>
          <w:sz w:val="28"/>
          <w:szCs w:val="28"/>
        </w:rPr>
        <w:t xml:space="preserve"> Overview of key findings by country</w:t>
      </w:r>
    </w:p>
    <w:p w14:paraId="7F9A4631" w14:textId="24B7804C" w:rsidR="00370F8B" w:rsidRPr="001C366D" w:rsidRDefault="00370F8B" w:rsidP="00370F8B">
      <w:pPr>
        <w:pStyle w:val="Caption"/>
        <w:keepNext/>
        <w:rPr>
          <w:rFonts w:ascii="Times New Roman" w:hAnsi="Times New Roman" w:cs="Times New Roman"/>
          <w:b/>
          <w:bCs/>
          <w:i w:val="0"/>
          <w:iCs w:val="0"/>
          <w:color w:val="000000" w:themeColor="text1"/>
          <w:sz w:val="24"/>
          <w:szCs w:val="24"/>
        </w:rPr>
      </w:pPr>
      <w:r w:rsidRPr="001C366D">
        <w:rPr>
          <w:rFonts w:ascii="Times New Roman" w:hAnsi="Times New Roman" w:cs="Times New Roman"/>
          <w:b/>
          <w:bCs/>
          <w:i w:val="0"/>
          <w:iCs w:val="0"/>
          <w:color w:val="000000" w:themeColor="text1"/>
          <w:sz w:val="24"/>
          <w:szCs w:val="24"/>
        </w:rPr>
        <w:t xml:space="preserve">Table </w:t>
      </w:r>
      <w:r w:rsidR="00186941">
        <w:rPr>
          <w:rFonts w:ascii="Times New Roman" w:hAnsi="Times New Roman" w:cs="Times New Roman"/>
          <w:b/>
          <w:bCs/>
          <w:i w:val="0"/>
          <w:iCs w:val="0"/>
          <w:color w:val="000000" w:themeColor="text1"/>
          <w:sz w:val="24"/>
          <w:szCs w:val="24"/>
        </w:rPr>
        <w:t>A</w:t>
      </w:r>
      <w:r w:rsidRPr="001C366D">
        <w:rPr>
          <w:rFonts w:ascii="Times New Roman" w:hAnsi="Times New Roman" w:cs="Times New Roman"/>
          <w:b/>
          <w:bCs/>
          <w:i w:val="0"/>
          <w:iCs w:val="0"/>
          <w:color w:val="000000" w:themeColor="text1"/>
          <w:sz w:val="24"/>
          <w:szCs w:val="24"/>
        </w:rPr>
        <w:t>. Key findings for adolescents by country</w:t>
      </w:r>
      <w:r w:rsidR="00071464" w:rsidRPr="001C366D">
        <w:rPr>
          <w:rFonts w:ascii="Times New Roman" w:hAnsi="Times New Roman" w:cs="Times New Roman"/>
          <w:b/>
          <w:bCs/>
          <w:i w:val="0"/>
          <w:iCs w:val="0"/>
          <w:color w:val="000000" w:themeColor="text1"/>
          <w:sz w:val="24"/>
          <w:szCs w:val="24"/>
        </w:rPr>
        <w:t>: Risk and protective factors for engaging with armed groups and reintegrating with communities before, during, and after conflict</w:t>
      </w:r>
    </w:p>
    <w:tbl>
      <w:tblPr>
        <w:tblStyle w:val="TableGrid"/>
        <w:tblW w:w="12955" w:type="dxa"/>
        <w:tblLook w:val="04A0" w:firstRow="1" w:lastRow="0" w:firstColumn="1" w:lastColumn="0" w:noHBand="0" w:noVBand="1"/>
      </w:tblPr>
      <w:tblGrid>
        <w:gridCol w:w="1975"/>
        <w:gridCol w:w="5490"/>
        <w:gridCol w:w="5490"/>
      </w:tblGrid>
      <w:tr w:rsidR="00BE6674" w:rsidRPr="001C366D" w14:paraId="6EF9C99F" w14:textId="77777777" w:rsidTr="00681221">
        <w:tc>
          <w:tcPr>
            <w:tcW w:w="1975" w:type="dxa"/>
          </w:tcPr>
          <w:p w14:paraId="5C83BBBD" w14:textId="060AD8F0" w:rsidR="00370F8B" w:rsidRPr="001C366D" w:rsidRDefault="00370F8B" w:rsidP="00681221">
            <w:pPr>
              <w:jc w:val="center"/>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Time period</w:t>
            </w:r>
          </w:p>
        </w:tc>
        <w:tc>
          <w:tcPr>
            <w:tcW w:w="5490" w:type="dxa"/>
          </w:tcPr>
          <w:p w14:paraId="44C617E7" w14:textId="77777777" w:rsidR="00370F8B" w:rsidRPr="001C366D" w:rsidRDefault="00370F8B" w:rsidP="00681221">
            <w:pPr>
              <w:jc w:val="center"/>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Central African Republic</w:t>
            </w:r>
          </w:p>
        </w:tc>
        <w:tc>
          <w:tcPr>
            <w:tcW w:w="5490" w:type="dxa"/>
          </w:tcPr>
          <w:p w14:paraId="7E8FD560" w14:textId="77777777" w:rsidR="00370F8B" w:rsidRPr="001C366D" w:rsidRDefault="00370F8B" w:rsidP="00681221">
            <w:pPr>
              <w:jc w:val="center"/>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Democratic Republic of Congo</w:t>
            </w:r>
          </w:p>
        </w:tc>
      </w:tr>
      <w:tr w:rsidR="00BE6674" w:rsidRPr="001C366D" w14:paraId="7DE47BDD" w14:textId="77777777" w:rsidTr="00681221">
        <w:tc>
          <w:tcPr>
            <w:tcW w:w="1975" w:type="dxa"/>
          </w:tcPr>
          <w:p w14:paraId="7FB8BB70" w14:textId="69311D7E" w:rsidR="00370F8B" w:rsidRPr="001C366D" w:rsidRDefault="00370F8B" w:rsidP="00681221">
            <w:pPr>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Pre-conflict</w:t>
            </w:r>
          </w:p>
        </w:tc>
        <w:tc>
          <w:tcPr>
            <w:tcW w:w="5490" w:type="dxa"/>
          </w:tcPr>
          <w:p w14:paraId="01EEA689" w14:textId="306A3FCA" w:rsidR="00071464" w:rsidRPr="001C366D" w:rsidRDefault="00071464" w:rsidP="00DB6DC3">
            <w:pPr>
              <w:spacing w:after="0" w:line="240" w:lineRule="auto"/>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Risk factors</w:t>
            </w:r>
            <w:r w:rsidR="002504ED" w:rsidRPr="001C366D">
              <w:rPr>
                <w:rFonts w:ascii="Times New Roman" w:hAnsi="Times New Roman" w:cs="Times New Roman"/>
                <w:b/>
                <w:bCs/>
                <w:color w:val="000000" w:themeColor="text1"/>
                <w:sz w:val="20"/>
                <w:szCs w:val="20"/>
              </w:rPr>
              <w:t xml:space="preserve"> for engaging with armed groups</w:t>
            </w:r>
          </w:p>
          <w:p w14:paraId="6CFBC06E" w14:textId="669875DE" w:rsidR="00370F8B" w:rsidRPr="001C366D" w:rsidRDefault="00370F8B" w:rsidP="00370F8B">
            <w:pPr>
              <w:pStyle w:val="ListParagraph"/>
              <w:numPr>
                <w:ilvl w:val="0"/>
                <w:numId w:val="1"/>
              </w:numPr>
              <w:spacing w:after="0" w:line="240" w:lineRule="auto"/>
              <w:ind w:left="37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Belief in / affiliation with cause of the armed group</w:t>
            </w:r>
          </w:p>
          <w:p w14:paraId="111228D6" w14:textId="77777777" w:rsidR="00370F8B" w:rsidRPr="001C366D" w:rsidRDefault="00370F8B" w:rsidP="00370F8B">
            <w:pPr>
              <w:pStyle w:val="ListParagraph"/>
              <w:numPr>
                <w:ilvl w:val="0"/>
                <w:numId w:val="1"/>
              </w:numPr>
              <w:spacing w:after="0" w:line="240" w:lineRule="auto"/>
              <w:ind w:left="37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Poor economic conditions</w:t>
            </w:r>
          </w:p>
          <w:p w14:paraId="00B54A60" w14:textId="77777777" w:rsidR="00370F8B" w:rsidRPr="001C366D" w:rsidRDefault="00370F8B" w:rsidP="00370F8B">
            <w:pPr>
              <w:pStyle w:val="ListParagraph"/>
              <w:numPr>
                <w:ilvl w:val="0"/>
                <w:numId w:val="1"/>
              </w:numPr>
              <w:spacing w:after="0" w:line="240" w:lineRule="auto"/>
              <w:ind w:left="37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Social influence of the community and caregivers</w:t>
            </w:r>
          </w:p>
          <w:p w14:paraId="45F2F3EE" w14:textId="77777777" w:rsidR="00370F8B" w:rsidRPr="001C366D" w:rsidRDefault="00370F8B" w:rsidP="00370F8B">
            <w:pPr>
              <w:pStyle w:val="ListParagraph"/>
              <w:numPr>
                <w:ilvl w:val="1"/>
                <w:numId w:val="1"/>
              </w:numPr>
              <w:spacing w:after="0" w:line="240" w:lineRule="auto"/>
              <w:ind w:left="73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Influence of community / friends mentioned more among boys</w:t>
            </w:r>
          </w:p>
          <w:p w14:paraId="5877260A" w14:textId="1C454E5B" w:rsidR="00071464" w:rsidRPr="001C366D" w:rsidRDefault="00370F8B" w:rsidP="009E1EB2">
            <w:pPr>
              <w:pStyle w:val="ListParagraph"/>
              <w:numPr>
                <w:ilvl w:val="0"/>
                <w:numId w:val="1"/>
              </w:numPr>
              <w:spacing w:after="0" w:line="240" w:lineRule="auto"/>
              <w:ind w:left="34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Parental support for engagement for economic reasons (e.g. income for the family), mentioned more among girls</w:t>
            </w:r>
          </w:p>
          <w:p w14:paraId="698F3DDA" w14:textId="77777777" w:rsidR="00071464" w:rsidRPr="001C366D" w:rsidRDefault="00071464" w:rsidP="00071464">
            <w:pPr>
              <w:spacing w:after="0" w:line="240" w:lineRule="auto"/>
              <w:rPr>
                <w:rFonts w:ascii="Times New Roman" w:hAnsi="Times New Roman" w:cs="Times New Roman"/>
                <w:color w:val="000000" w:themeColor="text1"/>
                <w:sz w:val="20"/>
                <w:szCs w:val="20"/>
              </w:rPr>
            </w:pPr>
          </w:p>
          <w:p w14:paraId="0A22131B" w14:textId="308AE3E1" w:rsidR="00071464" w:rsidRPr="001C366D" w:rsidRDefault="00071464" w:rsidP="00071464">
            <w:pPr>
              <w:spacing w:after="0" w:line="240" w:lineRule="auto"/>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Protective factors</w:t>
            </w:r>
            <w:r w:rsidR="002504ED" w:rsidRPr="001C366D">
              <w:rPr>
                <w:rFonts w:ascii="Times New Roman" w:hAnsi="Times New Roman" w:cs="Times New Roman"/>
                <w:b/>
                <w:bCs/>
                <w:color w:val="000000" w:themeColor="text1"/>
                <w:sz w:val="20"/>
                <w:szCs w:val="20"/>
              </w:rPr>
              <w:t xml:space="preserve"> for not engaging with armed groups</w:t>
            </w:r>
          </w:p>
          <w:p w14:paraId="3C5E6787" w14:textId="77777777" w:rsidR="00071464" w:rsidRPr="001C366D" w:rsidRDefault="00071464" w:rsidP="00071464">
            <w:pPr>
              <w:pStyle w:val="ListParagraph"/>
              <w:numPr>
                <w:ilvl w:val="0"/>
                <w:numId w:val="1"/>
              </w:numPr>
              <w:spacing w:after="0" w:line="240" w:lineRule="auto"/>
              <w:ind w:left="37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Positive social influence (e.g. positive relationships with family, friends not in the armed group)</w:t>
            </w:r>
          </w:p>
          <w:p w14:paraId="1484CE00" w14:textId="43234D6F" w:rsidR="00071464" w:rsidRPr="001C366D" w:rsidRDefault="00071464" w:rsidP="00071464">
            <w:pPr>
              <w:pStyle w:val="ListParagraph"/>
              <w:numPr>
                <w:ilvl w:val="0"/>
                <w:numId w:val="1"/>
              </w:numPr>
              <w:spacing w:after="0" w:line="240" w:lineRule="auto"/>
              <w:ind w:left="37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Caregivers discouraged them from joining (reported by boys who did not engage with groups)</w:t>
            </w:r>
          </w:p>
        </w:tc>
        <w:tc>
          <w:tcPr>
            <w:tcW w:w="5490" w:type="dxa"/>
          </w:tcPr>
          <w:p w14:paraId="5BCB6F3B" w14:textId="578AD772" w:rsidR="00071464" w:rsidRPr="001C366D" w:rsidRDefault="00071464" w:rsidP="00071464">
            <w:pPr>
              <w:spacing w:after="0" w:line="240" w:lineRule="auto"/>
              <w:ind w:left="-44"/>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Risk factors</w:t>
            </w:r>
            <w:r w:rsidR="002504ED" w:rsidRPr="001C366D">
              <w:rPr>
                <w:rFonts w:ascii="Times New Roman" w:hAnsi="Times New Roman" w:cs="Times New Roman"/>
                <w:b/>
                <w:bCs/>
                <w:color w:val="000000" w:themeColor="text1"/>
                <w:sz w:val="20"/>
                <w:szCs w:val="20"/>
              </w:rPr>
              <w:t xml:space="preserve"> for engaging with armed groups</w:t>
            </w:r>
          </w:p>
          <w:p w14:paraId="2F41B59C" w14:textId="7244FDD9" w:rsidR="00370F8B" w:rsidRPr="001C366D" w:rsidRDefault="00370F8B" w:rsidP="00370F8B">
            <w:pPr>
              <w:pStyle w:val="ListParagraph"/>
              <w:numPr>
                <w:ilvl w:val="0"/>
                <w:numId w:val="1"/>
              </w:numPr>
              <w:spacing w:after="0" w:line="240" w:lineRule="auto"/>
              <w:ind w:left="316"/>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Poor economic conditions and the negative influence of this on family dynamics</w:t>
            </w:r>
          </w:p>
          <w:p w14:paraId="50ABEA37" w14:textId="77777777" w:rsidR="00370F8B" w:rsidRPr="001C366D" w:rsidRDefault="00370F8B" w:rsidP="00370F8B">
            <w:pPr>
              <w:pStyle w:val="ListParagraph"/>
              <w:numPr>
                <w:ilvl w:val="0"/>
                <w:numId w:val="1"/>
              </w:numPr>
              <w:spacing w:after="0" w:line="240" w:lineRule="auto"/>
              <w:ind w:left="316"/>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Parental support for engagement for economic reasons (e.g. income for the family)</w:t>
            </w:r>
          </w:p>
          <w:p w14:paraId="4AD2A98C" w14:textId="77777777" w:rsidR="00071464" w:rsidRPr="001C366D" w:rsidRDefault="00071464" w:rsidP="00071464">
            <w:pPr>
              <w:spacing w:after="0" w:line="240" w:lineRule="auto"/>
              <w:rPr>
                <w:rFonts w:ascii="Times New Roman" w:hAnsi="Times New Roman" w:cs="Times New Roman"/>
                <w:color w:val="000000" w:themeColor="text1"/>
                <w:sz w:val="20"/>
                <w:szCs w:val="20"/>
              </w:rPr>
            </w:pPr>
          </w:p>
          <w:p w14:paraId="73A35E33" w14:textId="4C11E18C" w:rsidR="00071464" w:rsidRPr="001C366D" w:rsidRDefault="00071464" w:rsidP="00071464">
            <w:pPr>
              <w:spacing w:after="0" w:line="240" w:lineRule="auto"/>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Protective factors</w:t>
            </w:r>
            <w:r w:rsidR="002504ED" w:rsidRPr="001C366D">
              <w:rPr>
                <w:rFonts w:ascii="Times New Roman" w:hAnsi="Times New Roman" w:cs="Times New Roman"/>
                <w:b/>
                <w:bCs/>
                <w:color w:val="000000" w:themeColor="text1"/>
                <w:sz w:val="20"/>
                <w:szCs w:val="20"/>
              </w:rPr>
              <w:t xml:space="preserve"> for not engaging with armed groups</w:t>
            </w:r>
          </w:p>
          <w:p w14:paraId="28471E26" w14:textId="77777777" w:rsidR="00071464" w:rsidRPr="001C366D" w:rsidRDefault="00071464" w:rsidP="00071464">
            <w:pPr>
              <w:pStyle w:val="ListParagraph"/>
              <w:numPr>
                <w:ilvl w:val="0"/>
                <w:numId w:val="1"/>
              </w:numPr>
              <w:spacing w:after="0" w:line="240" w:lineRule="auto"/>
              <w:ind w:left="316"/>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Positive social influence (e.g. close-knit family dynamic and desire to support family economically and emotionally</w:t>
            </w:r>
          </w:p>
          <w:p w14:paraId="4B5C6940" w14:textId="2B897FEF" w:rsidR="00071464" w:rsidRPr="001C366D" w:rsidRDefault="00071464" w:rsidP="00071464">
            <w:pPr>
              <w:pStyle w:val="ListParagraph"/>
              <w:numPr>
                <w:ilvl w:val="0"/>
                <w:numId w:val="1"/>
              </w:numPr>
              <w:spacing w:after="0" w:line="240" w:lineRule="auto"/>
              <w:ind w:left="316"/>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Caregivers or other family members discouraged them from joining (reported by girls and boys who did not engage with groups, more often by boys)</w:t>
            </w:r>
          </w:p>
          <w:p w14:paraId="06E0ECAE" w14:textId="54FDB370" w:rsidR="00071464" w:rsidRPr="001C366D" w:rsidRDefault="00071464" w:rsidP="00071464">
            <w:pPr>
              <w:spacing w:after="0" w:line="240" w:lineRule="auto"/>
              <w:rPr>
                <w:rFonts w:ascii="Times New Roman" w:hAnsi="Times New Roman" w:cs="Times New Roman"/>
                <w:b/>
                <w:bCs/>
                <w:color w:val="000000" w:themeColor="text1"/>
                <w:sz w:val="20"/>
                <w:szCs w:val="20"/>
              </w:rPr>
            </w:pPr>
          </w:p>
        </w:tc>
      </w:tr>
      <w:tr w:rsidR="00BE6674" w:rsidRPr="001C366D" w14:paraId="360BDC37" w14:textId="77777777" w:rsidTr="00681221">
        <w:tc>
          <w:tcPr>
            <w:tcW w:w="1975" w:type="dxa"/>
          </w:tcPr>
          <w:p w14:paraId="7A4485A9" w14:textId="7182C39E" w:rsidR="00370F8B" w:rsidRPr="001C366D" w:rsidRDefault="00370F8B" w:rsidP="00681221">
            <w:pPr>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Conflict</w:t>
            </w:r>
          </w:p>
        </w:tc>
        <w:tc>
          <w:tcPr>
            <w:tcW w:w="5490" w:type="dxa"/>
          </w:tcPr>
          <w:p w14:paraId="0A3BB55E" w14:textId="0DB77A0E" w:rsidR="00071464" w:rsidRPr="001C366D" w:rsidRDefault="00071464" w:rsidP="00071464">
            <w:pPr>
              <w:spacing w:after="0" w:line="240" w:lineRule="auto"/>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Motivations to leave the armed group</w:t>
            </w:r>
          </w:p>
          <w:p w14:paraId="31C8A246" w14:textId="49562E51" w:rsidR="00370F8B" w:rsidRPr="001C366D" w:rsidRDefault="00370F8B" w:rsidP="00370F8B">
            <w:pPr>
              <w:pStyle w:val="ListParagraph"/>
              <w:numPr>
                <w:ilvl w:val="0"/>
                <w:numId w:val="1"/>
              </w:numPr>
              <w:spacing w:after="0" w:line="240" w:lineRule="auto"/>
              <w:ind w:left="37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Peer violence within the armed group</w:t>
            </w:r>
          </w:p>
          <w:p w14:paraId="79063743" w14:textId="77777777" w:rsidR="00370F8B" w:rsidRPr="001C366D" w:rsidRDefault="00370F8B" w:rsidP="00370F8B">
            <w:pPr>
              <w:pStyle w:val="ListParagraph"/>
              <w:numPr>
                <w:ilvl w:val="0"/>
                <w:numId w:val="1"/>
              </w:numPr>
              <w:spacing w:after="0" w:line="240" w:lineRule="auto"/>
              <w:ind w:left="37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Poor living conditions</w:t>
            </w:r>
          </w:p>
          <w:p w14:paraId="7E82EB64" w14:textId="77777777" w:rsidR="00370F8B" w:rsidRPr="001C366D" w:rsidRDefault="00370F8B" w:rsidP="00370F8B">
            <w:pPr>
              <w:pStyle w:val="ListParagraph"/>
              <w:numPr>
                <w:ilvl w:val="0"/>
                <w:numId w:val="1"/>
              </w:numPr>
              <w:spacing w:after="0" w:line="240" w:lineRule="auto"/>
              <w:ind w:left="37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Frequent contact with families and/or living with family, who encouraged them to leave the group</w:t>
            </w:r>
          </w:p>
          <w:p w14:paraId="7F8D4473" w14:textId="77777777" w:rsidR="00370F8B" w:rsidRPr="001C366D" w:rsidRDefault="00370F8B" w:rsidP="00370F8B">
            <w:pPr>
              <w:pStyle w:val="ListParagraph"/>
              <w:numPr>
                <w:ilvl w:val="1"/>
                <w:numId w:val="1"/>
              </w:numPr>
              <w:spacing w:after="0" w:line="240" w:lineRule="auto"/>
              <w:ind w:left="785"/>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Caregiver disapproval of engagement</w:t>
            </w:r>
          </w:p>
          <w:p w14:paraId="6987E9FC" w14:textId="414D969A" w:rsidR="00370F8B" w:rsidRPr="001C366D" w:rsidRDefault="00370F8B" w:rsidP="00370F8B">
            <w:pPr>
              <w:pStyle w:val="ListParagraph"/>
              <w:numPr>
                <w:ilvl w:val="1"/>
                <w:numId w:val="1"/>
              </w:numPr>
              <w:spacing w:after="0" w:line="240" w:lineRule="auto"/>
              <w:ind w:left="785"/>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Responsibilities at home (older adolescents)</w:t>
            </w:r>
          </w:p>
          <w:p w14:paraId="5897791F" w14:textId="110B9710" w:rsidR="00071464" w:rsidRPr="001C366D" w:rsidRDefault="00071464" w:rsidP="00071464">
            <w:pPr>
              <w:spacing w:after="0" w:line="240" w:lineRule="auto"/>
              <w:rPr>
                <w:rFonts w:ascii="Times New Roman" w:hAnsi="Times New Roman" w:cs="Times New Roman"/>
                <w:color w:val="000000" w:themeColor="text1"/>
                <w:sz w:val="20"/>
                <w:szCs w:val="20"/>
              </w:rPr>
            </w:pPr>
          </w:p>
          <w:p w14:paraId="04AEFE8F" w14:textId="41A97268" w:rsidR="00071464" w:rsidRPr="001C366D" w:rsidRDefault="00071464" w:rsidP="00071464">
            <w:pPr>
              <w:spacing w:after="0" w:line="240" w:lineRule="auto"/>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Motivations to stay with the armed group</w:t>
            </w:r>
          </w:p>
          <w:p w14:paraId="0FDB3EA8" w14:textId="26478FD3" w:rsidR="00071464" w:rsidRPr="001C366D" w:rsidRDefault="00071464" w:rsidP="00071464">
            <w:pPr>
              <w:pStyle w:val="ListParagraph"/>
              <w:numPr>
                <w:ilvl w:val="0"/>
                <w:numId w:val="1"/>
              </w:numPr>
              <w:spacing w:after="0" w:line="240" w:lineRule="auto"/>
              <w:ind w:left="37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Positive social dynamics within the group for some boys and girls:</w:t>
            </w:r>
          </w:p>
          <w:p w14:paraId="3A0FECDA" w14:textId="77777777" w:rsidR="00071464" w:rsidRPr="001C366D" w:rsidRDefault="00071464" w:rsidP="00071464">
            <w:pPr>
              <w:pStyle w:val="ListParagraph"/>
              <w:numPr>
                <w:ilvl w:val="1"/>
                <w:numId w:val="1"/>
              </w:numPr>
              <w:spacing w:after="0" w:line="240" w:lineRule="auto"/>
              <w:ind w:left="785"/>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Emotional support from other youth</w:t>
            </w:r>
          </w:p>
          <w:p w14:paraId="226569C5" w14:textId="4E10A84F" w:rsidR="00071464" w:rsidRPr="001C366D" w:rsidRDefault="00071464" w:rsidP="00071464">
            <w:pPr>
              <w:pStyle w:val="ListParagraph"/>
              <w:numPr>
                <w:ilvl w:val="1"/>
                <w:numId w:val="1"/>
              </w:numPr>
              <w:spacing w:after="0" w:line="240" w:lineRule="auto"/>
              <w:ind w:left="785"/>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Mentorship and protection from older youth and leaders</w:t>
            </w:r>
          </w:p>
          <w:p w14:paraId="6FC63A4C" w14:textId="2921C1ED" w:rsidR="00370F8B" w:rsidRPr="001C366D" w:rsidRDefault="00071464" w:rsidP="00071464">
            <w:pPr>
              <w:pStyle w:val="ListParagraph"/>
              <w:numPr>
                <w:ilvl w:val="0"/>
                <w:numId w:val="1"/>
              </w:numPr>
              <w:spacing w:after="0" w:line="240" w:lineRule="auto"/>
              <w:ind w:left="37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Some economic support</w:t>
            </w:r>
          </w:p>
        </w:tc>
        <w:tc>
          <w:tcPr>
            <w:tcW w:w="5490" w:type="dxa"/>
          </w:tcPr>
          <w:p w14:paraId="19CFA028" w14:textId="4B5283E7" w:rsidR="002504ED" w:rsidRPr="001C366D" w:rsidRDefault="002504ED" w:rsidP="002504ED">
            <w:pPr>
              <w:spacing w:after="0" w:line="240" w:lineRule="auto"/>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Motivations to leave the armed group</w:t>
            </w:r>
          </w:p>
          <w:p w14:paraId="22B7633B" w14:textId="16B4312F" w:rsidR="00370F8B" w:rsidRPr="001C366D" w:rsidRDefault="00370F8B" w:rsidP="00DB6DC3">
            <w:pPr>
              <w:pStyle w:val="ListParagraph"/>
              <w:numPr>
                <w:ilvl w:val="0"/>
                <w:numId w:val="1"/>
              </w:numPr>
              <w:spacing w:after="0" w:line="240" w:lineRule="auto"/>
              <w:ind w:left="316"/>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Peer violence within the armed group, sexual and economic violence for girls, in particular</w:t>
            </w:r>
          </w:p>
          <w:p w14:paraId="70669E61" w14:textId="77777777" w:rsidR="00370F8B" w:rsidRPr="001C366D" w:rsidRDefault="00370F8B" w:rsidP="00370F8B">
            <w:pPr>
              <w:pStyle w:val="ListParagraph"/>
              <w:numPr>
                <w:ilvl w:val="0"/>
                <w:numId w:val="1"/>
              </w:numPr>
              <w:spacing w:after="0" w:line="240" w:lineRule="auto"/>
              <w:ind w:left="316"/>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Poor living conditions</w:t>
            </w:r>
          </w:p>
          <w:p w14:paraId="2BD6E82D" w14:textId="77777777" w:rsidR="00370F8B" w:rsidRPr="001C366D" w:rsidRDefault="00370F8B" w:rsidP="00370F8B">
            <w:pPr>
              <w:pStyle w:val="ListParagraph"/>
              <w:numPr>
                <w:ilvl w:val="0"/>
                <w:numId w:val="1"/>
              </w:numPr>
              <w:spacing w:after="0" w:line="240" w:lineRule="auto"/>
              <w:ind w:left="316"/>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Limited ability to contact families while with group, and little social support within group</w:t>
            </w:r>
          </w:p>
          <w:p w14:paraId="6E95C06A" w14:textId="77777777" w:rsidR="00370F8B" w:rsidRPr="001C366D" w:rsidRDefault="00370F8B" w:rsidP="00370F8B">
            <w:pPr>
              <w:pStyle w:val="ListParagraph"/>
              <w:numPr>
                <w:ilvl w:val="0"/>
                <w:numId w:val="1"/>
              </w:numPr>
              <w:spacing w:after="0" w:line="240" w:lineRule="auto"/>
              <w:ind w:left="316"/>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For those few who were in contact with families:</w:t>
            </w:r>
          </w:p>
          <w:p w14:paraId="020399F3" w14:textId="77777777" w:rsidR="00370F8B" w:rsidRPr="001C366D" w:rsidRDefault="00370F8B" w:rsidP="00370F8B">
            <w:pPr>
              <w:pStyle w:val="ListParagraph"/>
              <w:numPr>
                <w:ilvl w:val="1"/>
                <w:numId w:val="1"/>
              </w:numPr>
              <w:spacing w:after="0" w:line="240" w:lineRule="auto"/>
              <w:ind w:left="744"/>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Caregiver disapproval of engagement</w:t>
            </w:r>
          </w:p>
          <w:p w14:paraId="49E7BDAA" w14:textId="0EAAFEDB" w:rsidR="00370F8B" w:rsidRPr="001C366D" w:rsidRDefault="00370F8B" w:rsidP="00370F8B">
            <w:pPr>
              <w:pStyle w:val="ListParagraph"/>
              <w:numPr>
                <w:ilvl w:val="0"/>
                <w:numId w:val="1"/>
              </w:numPr>
              <w:spacing w:after="0" w:line="240" w:lineRule="auto"/>
              <w:ind w:left="335"/>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Responsibilities at home (older adolescents)</w:t>
            </w:r>
          </w:p>
          <w:p w14:paraId="3DEA62FC" w14:textId="0F6CF522" w:rsidR="002504ED" w:rsidRPr="001C366D" w:rsidRDefault="002504ED" w:rsidP="002504ED">
            <w:pPr>
              <w:spacing w:after="0" w:line="240" w:lineRule="auto"/>
              <w:rPr>
                <w:rFonts w:ascii="Times New Roman" w:hAnsi="Times New Roman" w:cs="Times New Roman"/>
                <w:color w:val="000000" w:themeColor="text1"/>
                <w:sz w:val="20"/>
                <w:szCs w:val="20"/>
              </w:rPr>
            </w:pPr>
          </w:p>
          <w:p w14:paraId="6204C987" w14:textId="78E8AE90" w:rsidR="002504ED" w:rsidRPr="001C366D" w:rsidRDefault="002504ED" w:rsidP="002504ED">
            <w:pPr>
              <w:spacing w:after="0" w:line="240" w:lineRule="auto"/>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Motivations to stay with the armed group</w:t>
            </w:r>
          </w:p>
          <w:p w14:paraId="2771064F" w14:textId="3F4B2B69" w:rsidR="002504ED" w:rsidRPr="001C366D" w:rsidRDefault="002504ED" w:rsidP="002504ED">
            <w:pPr>
              <w:pStyle w:val="ListParagraph"/>
              <w:numPr>
                <w:ilvl w:val="0"/>
                <w:numId w:val="1"/>
              </w:numPr>
              <w:spacing w:after="0" w:line="240" w:lineRule="auto"/>
              <w:ind w:left="335"/>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Negative situation with family at home (no reason to return)</w:t>
            </w:r>
          </w:p>
        </w:tc>
      </w:tr>
      <w:tr w:rsidR="00BE6674" w:rsidRPr="001C366D" w14:paraId="7C1993E6" w14:textId="77777777" w:rsidTr="00681221">
        <w:tc>
          <w:tcPr>
            <w:tcW w:w="1975" w:type="dxa"/>
          </w:tcPr>
          <w:p w14:paraId="465972A3" w14:textId="4757020A" w:rsidR="00370F8B" w:rsidRPr="001C366D" w:rsidRDefault="002504ED" w:rsidP="00681221">
            <w:pPr>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After the conflict</w:t>
            </w:r>
          </w:p>
        </w:tc>
        <w:tc>
          <w:tcPr>
            <w:tcW w:w="5490" w:type="dxa"/>
          </w:tcPr>
          <w:p w14:paraId="1D8DBD8A" w14:textId="40437B23" w:rsidR="002504ED" w:rsidRPr="001C366D" w:rsidRDefault="002504ED" w:rsidP="002504ED">
            <w:pPr>
              <w:spacing w:after="0" w:line="240" w:lineRule="auto"/>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Barriers to reintegration</w:t>
            </w:r>
          </w:p>
          <w:p w14:paraId="708FBC4A" w14:textId="376D47FD" w:rsidR="00370F8B" w:rsidRPr="001C366D" w:rsidRDefault="00370F8B" w:rsidP="00370F8B">
            <w:pPr>
              <w:pStyle w:val="ListParagraph"/>
              <w:numPr>
                <w:ilvl w:val="0"/>
                <w:numId w:val="1"/>
              </w:numPr>
              <w:spacing w:after="0" w:line="240" w:lineRule="auto"/>
              <w:ind w:left="37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No access to basic needs or livelihoods</w:t>
            </w:r>
          </w:p>
          <w:p w14:paraId="766F9304" w14:textId="148BA6B7" w:rsidR="00BD552A" w:rsidRPr="001C366D" w:rsidRDefault="00BD552A" w:rsidP="00BD552A">
            <w:pPr>
              <w:pStyle w:val="ListParagraph"/>
              <w:numPr>
                <w:ilvl w:val="1"/>
                <w:numId w:val="1"/>
              </w:numPr>
              <w:spacing w:after="0" w:line="240" w:lineRule="auto"/>
              <w:ind w:left="79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lastRenderedPageBreak/>
              <w:t>Desire to obtain a successful livelihood, but concern that conflict will persist and prevent community from developing</w:t>
            </w:r>
          </w:p>
          <w:p w14:paraId="5537645C" w14:textId="77777777" w:rsidR="00370F8B" w:rsidRPr="001C366D" w:rsidRDefault="00370F8B" w:rsidP="00370F8B">
            <w:pPr>
              <w:pStyle w:val="ListParagraph"/>
              <w:numPr>
                <w:ilvl w:val="0"/>
                <w:numId w:val="1"/>
              </w:numPr>
              <w:spacing w:after="0" w:line="240" w:lineRule="auto"/>
              <w:ind w:left="37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Social stigmatization from community and family members of all genders, mostly reported by girls (related to reputation of “being with” armed men)</w:t>
            </w:r>
          </w:p>
          <w:p w14:paraId="508F9F4A" w14:textId="09146F12" w:rsidR="00370F8B" w:rsidRPr="001C366D" w:rsidRDefault="00370F8B" w:rsidP="00BD552A">
            <w:pPr>
              <w:pStyle w:val="ListParagraph"/>
              <w:numPr>
                <w:ilvl w:val="0"/>
                <w:numId w:val="1"/>
              </w:numPr>
              <w:spacing w:after="0" w:line="240" w:lineRule="auto"/>
              <w:ind w:left="37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Tension with family, and inability to discuss what happened to them with their family members</w:t>
            </w:r>
          </w:p>
        </w:tc>
        <w:tc>
          <w:tcPr>
            <w:tcW w:w="5490" w:type="dxa"/>
          </w:tcPr>
          <w:p w14:paraId="49BDA0D9" w14:textId="4CA57398" w:rsidR="002504ED" w:rsidRPr="001C366D" w:rsidRDefault="002504ED" w:rsidP="002504ED">
            <w:pPr>
              <w:spacing w:after="0" w:line="240" w:lineRule="auto"/>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lastRenderedPageBreak/>
              <w:t>Barriers to reintegration</w:t>
            </w:r>
          </w:p>
          <w:p w14:paraId="30DEAE7A" w14:textId="409768F4" w:rsidR="00370F8B" w:rsidRPr="001C366D" w:rsidRDefault="00370F8B" w:rsidP="00370F8B">
            <w:pPr>
              <w:pStyle w:val="ListParagraph"/>
              <w:numPr>
                <w:ilvl w:val="0"/>
                <w:numId w:val="1"/>
              </w:numPr>
              <w:spacing w:after="0" w:line="240" w:lineRule="auto"/>
              <w:ind w:left="316"/>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No access to basic needs or livelihoods (e.g. previous source of income was through association with armed group)</w:t>
            </w:r>
          </w:p>
          <w:p w14:paraId="69D85AEE" w14:textId="77777777" w:rsidR="00370F8B" w:rsidRPr="001C366D" w:rsidRDefault="00370F8B" w:rsidP="00370F8B">
            <w:pPr>
              <w:pStyle w:val="ListParagraph"/>
              <w:numPr>
                <w:ilvl w:val="0"/>
                <w:numId w:val="1"/>
              </w:numPr>
              <w:spacing w:after="0" w:line="240" w:lineRule="auto"/>
              <w:ind w:left="316"/>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Caregivers unable to provide for needs</w:t>
            </w:r>
          </w:p>
          <w:p w14:paraId="2C2549C8" w14:textId="0BA2297E" w:rsidR="00370F8B" w:rsidRPr="001C366D" w:rsidRDefault="00370F8B" w:rsidP="00370F8B">
            <w:pPr>
              <w:pStyle w:val="ListParagraph"/>
              <w:numPr>
                <w:ilvl w:val="0"/>
                <w:numId w:val="1"/>
              </w:numPr>
              <w:spacing w:after="0" w:line="240" w:lineRule="auto"/>
              <w:ind w:left="316"/>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lastRenderedPageBreak/>
              <w:t>Social stigmatization from family members, mostly reported by girls experiencing stigma from men in the family (e.g. father)</w:t>
            </w:r>
          </w:p>
          <w:p w14:paraId="2D8C5805" w14:textId="77777777" w:rsidR="00370F8B" w:rsidRPr="001C366D" w:rsidRDefault="00370F8B" w:rsidP="00370F8B">
            <w:pPr>
              <w:pStyle w:val="ListParagraph"/>
              <w:numPr>
                <w:ilvl w:val="0"/>
                <w:numId w:val="1"/>
              </w:numPr>
              <w:spacing w:after="0" w:line="240" w:lineRule="auto"/>
              <w:ind w:left="316"/>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General lack of hope for the future due to immutability of their situation</w:t>
            </w:r>
          </w:p>
        </w:tc>
      </w:tr>
    </w:tbl>
    <w:p w14:paraId="408281F8" w14:textId="77777777" w:rsidR="00370F8B" w:rsidRPr="001C366D" w:rsidRDefault="00370F8B" w:rsidP="00370F8B">
      <w:pPr>
        <w:pStyle w:val="Caption"/>
        <w:keepNext/>
        <w:rPr>
          <w:rFonts w:ascii="Times New Roman" w:hAnsi="Times New Roman" w:cs="Times New Roman"/>
          <w:b/>
          <w:bCs/>
          <w:i w:val="0"/>
          <w:iCs w:val="0"/>
          <w:color w:val="000000" w:themeColor="text1"/>
          <w:sz w:val="22"/>
          <w:szCs w:val="22"/>
        </w:rPr>
        <w:sectPr w:rsidR="00370F8B" w:rsidRPr="001C366D" w:rsidSect="0085065C">
          <w:headerReference w:type="even" r:id="rId7"/>
          <w:headerReference w:type="default" r:id="rId8"/>
          <w:headerReference w:type="first" r:id="rId9"/>
          <w:pgSz w:w="15840" w:h="12240" w:orient="landscape"/>
          <w:pgMar w:top="1440" w:right="1440" w:bottom="1440" w:left="1440" w:header="720" w:footer="720" w:gutter="0"/>
          <w:cols w:space="720"/>
          <w:titlePg/>
          <w:docGrid w:linePitch="360"/>
        </w:sectPr>
      </w:pPr>
    </w:p>
    <w:p w14:paraId="7C4BE7D2" w14:textId="2EC1B6A2" w:rsidR="00370F8B" w:rsidRPr="001C366D" w:rsidRDefault="00370F8B" w:rsidP="00370F8B">
      <w:pPr>
        <w:pStyle w:val="Caption"/>
        <w:keepNext/>
        <w:rPr>
          <w:rFonts w:ascii="Times New Roman" w:hAnsi="Times New Roman" w:cs="Times New Roman"/>
          <w:b/>
          <w:bCs/>
          <w:i w:val="0"/>
          <w:iCs w:val="0"/>
          <w:color w:val="000000" w:themeColor="text1"/>
          <w:sz w:val="24"/>
          <w:szCs w:val="24"/>
        </w:rPr>
      </w:pPr>
      <w:r w:rsidRPr="001C366D">
        <w:rPr>
          <w:rFonts w:ascii="Times New Roman" w:hAnsi="Times New Roman" w:cs="Times New Roman"/>
          <w:b/>
          <w:bCs/>
          <w:i w:val="0"/>
          <w:iCs w:val="0"/>
          <w:color w:val="000000" w:themeColor="text1"/>
          <w:sz w:val="24"/>
          <w:szCs w:val="24"/>
        </w:rPr>
        <w:lastRenderedPageBreak/>
        <w:t xml:space="preserve">Table </w:t>
      </w:r>
      <w:r w:rsidR="00EB4F2A">
        <w:rPr>
          <w:rFonts w:ascii="Times New Roman" w:hAnsi="Times New Roman" w:cs="Times New Roman"/>
          <w:b/>
          <w:bCs/>
          <w:i w:val="0"/>
          <w:iCs w:val="0"/>
          <w:color w:val="000000" w:themeColor="text1"/>
          <w:sz w:val="24"/>
          <w:szCs w:val="24"/>
        </w:rPr>
        <w:t>B</w:t>
      </w:r>
      <w:r w:rsidRPr="001C366D">
        <w:rPr>
          <w:rFonts w:ascii="Times New Roman" w:hAnsi="Times New Roman" w:cs="Times New Roman"/>
          <w:b/>
          <w:bCs/>
          <w:i w:val="0"/>
          <w:iCs w:val="0"/>
          <w:color w:val="000000" w:themeColor="text1"/>
          <w:sz w:val="24"/>
          <w:szCs w:val="24"/>
        </w:rPr>
        <w:t>. Key findings for caregivers by country</w:t>
      </w:r>
      <w:r w:rsidR="00474F8C" w:rsidRPr="001C366D">
        <w:rPr>
          <w:rFonts w:ascii="Times New Roman" w:hAnsi="Times New Roman" w:cs="Times New Roman"/>
          <w:b/>
          <w:bCs/>
          <w:i w:val="0"/>
          <w:iCs w:val="0"/>
          <w:color w:val="000000" w:themeColor="text1"/>
          <w:sz w:val="24"/>
          <w:szCs w:val="24"/>
        </w:rPr>
        <w:t xml:space="preserve">: Risk and protective factors for </w:t>
      </w:r>
      <w:r w:rsidR="00780B23" w:rsidRPr="001C366D">
        <w:rPr>
          <w:rFonts w:ascii="Times New Roman" w:hAnsi="Times New Roman" w:cs="Times New Roman"/>
          <w:b/>
          <w:bCs/>
          <w:i w:val="0"/>
          <w:iCs w:val="0"/>
          <w:color w:val="000000" w:themeColor="text1"/>
          <w:sz w:val="24"/>
          <w:szCs w:val="24"/>
        </w:rPr>
        <w:t xml:space="preserve">adolescents </w:t>
      </w:r>
      <w:r w:rsidR="00474F8C" w:rsidRPr="001C366D">
        <w:rPr>
          <w:rFonts w:ascii="Times New Roman" w:hAnsi="Times New Roman" w:cs="Times New Roman"/>
          <w:b/>
          <w:bCs/>
          <w:i w:val="0"/>
          <w:iCs w:val="0"/>
          <w:color w:val="000000" w:themeColor="text1"/>
          <w:sz w:val="24"/>
          <w:szCs w:val="24"/>
        </w:rPr>
        <w:t>engaging with armed groups and reintegrating with communities before, during, and after conflict</w:t>
      </w:r>
    </w:p>
    <w:tbl>
      <w:tblPr>
        <w:tblStyle w:val="TableGrid"/>
        <w:tblW w:w="12955" w:type="dxa"/>
        <w:tblLook w:val="04A0" w:firstRow="1" w:lastRow="0" w:firstColumn="1" w:lastColumn="0" w:noHBand="0" w:noVBand="1"/>
      </w:tblPr>
      <w:tblGrid>
        <w:gridCol w:w="1975"/>
        <w:gridCol w:w="5490"/>
        <w:gridCol w:w="5490"/>
      </w:tblGrid>
      <w:tr w:rsidR="00BE6674" w:rsidRPr="001C366D" w14:paraId="1A716E9F" w14:textId="77777777" w:rsidTr="00681221">
        <w:tc>
          <w:tcPr>
            <w:tcW w:w="1975" w:type="dxa"/>
          </w:tcPr>
          <w:p w14:paraId="07095A81" w14:textId="77777777" w:rsidR="00370F8B" w:rsidRPr="001C366D" w:rsidRDefault="00370F8B" w:rsidP="00681221">
            <w:pPr>
              <w:jc w:val="center"/>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Theme</w:t>
            </w:r>
          </w:p>
        </w:tc>
        <w:tc>
          <w:tcPr>
            <w:tcW w:w="5490" w:type="dxa"/>
          </w:tcPr>
          <w:p w14:paraId="0CE1BA0B" w14:textId="77777777" w:rsidR="00370F8B" w:rsidRPr="001C366D" w:rsidRDefault="00370F8B" w:rsidP="00681221">
            <w:pPr>
              <w:jc w:val="center"/>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Central African Republic</w:t>
            </w:r>
          </w:p>
        </w:tc>
        <w:tc>
          <w:tcPr>
            <w:tcW w:w="5490" w:type="dxa"/>
          </w:tcPr>
          <w:p w14:paraId="4AAAEDCB" w14:textId="77777777" w:rsidR="00370F8B" w:rsidRPr="001C366D" w:rsidRDefault="00370F8B" w:rsidP="00681221">
            <w:pPr>
              <w:jc w:val="center"/>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Democratic Republic of Congo</w:t>
            </w:r>
          </w:p>
        </w:tc>
      </w:tr>
      <w:tr w:rsidR="00BE6674" w:rsidRPr="001C366D" w14:paraId="783BFEA9" w14:textId="77777777" w:rsidTr="00681221">
        <w:tc>
          <w:tcPr>
            <w:tcW w:w="1975" w:type="dxa"/>
          </w:tcPr>
          <w:p w14:paraId="0CAD967E" w14:textId="671E79DF" w:rsidR="00370F8B" w:rsidRPr="001C366D" w:rsidRDefault="00370F8B" w:rsidP="00681221">
            <w:pPr>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Pre-conflict</w:t>
            </w:r>
          </w:p>
        </w:tc>
        <w:tc>
          <w:tcPr>
            <w:tcW w:w="5490" w:type="dxa"/>
          </w:tcPr>
          <w:p w14:paraId="34FF1D95" w14:textId="74EC7FBB" w:rsidR="00EF59A4" w:rsidRPr="001C366D" w:rsidRDefault="00EF59A4" w:rsidP="00EF59A4">
            <w:pPr>
              <w:spacing w:after="0" w:line="240" w:lineRule="auto"/>
              <w:ind w:left="-44"/>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Risk factors for engaging with armed groups</w:t>
            </w:r>
          </w:p>
          <w:p w14:paraId="7A73133F" w14:textId="1B63B7AC" w:rsidR="00370F8B" w:rsidRPr="001C366D" w:rsidRDefault="00370F8B" w:rsidP="00370F8B">
            <w:pPr>
              <w:pStyle w:val="ListParagraph"/>
              <w:numPr>
                <w:ilvl w:val="0"/>
                <w:numId w:val="4"/>
              </w:numPr>
              <w:spacing w:after="0" w:line="240" w:lineRule="auto"/>
              <w:ind w:left="34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Poor economic conditions of the household</w:t>
            </w:r>
          </w:p>
          <w:p w14:paraId="2BB64FEC" w14:textId="77777777" w:rsidR="00370F8B" w:rsidRPr="001C366D" w:rsidRDefault="00370F8B" w:rsidP="00370F8B">
            <w:pPr>
              <w:pStyle w:val="ListParagraph"/>
              <w:numPr>
                <w:ilvl w:val="0"/>
                <w:numId w:val="4"/>
              </w:numPr>
              <w:spacing w:after="0" w:line="240" w:lineRule="auto"/>
              <w:ind w:left="34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Child having no school or occupation</w:t>
            </w:r>
          </w:p>
          <w:p w14:paraId="0C24EA47" w14:textId="70C420A4" w:rsidR="00370F8B" w:rsidRPr="001C366D" w:rsidRDefault="00370F8B" w:rsidP="00370F8B">
            <w:pPr>
              <w:pStyle w:val="ListParagraph"/>
              <w:numPr>
                <w:ilvl w:val="0"/>
                <w:numId w:val="4"/>
              </w:numPr>
              <w:spacing w:after="0" w:line="240" w:lineRule="auto"/>
              <w:ind w:left="34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Social influence of other young people</w:t>
            </w:r>
          </w:p>
          <w:p w14:paraId="2F252C5D" w14:textId="1EC4DA61" w:rsidR="00EF59A4" w:rsidRPr="001C366D" w:rsidRDefault="00EF59A4" w:rsidP="00EF59A4">
            <w:pPr>
              <w:spacing w:after="0" w:line="240" w:lineRule="auto"/>
              <w:ind w:left="-12"/>
              <w:rPr>
                <w:rFonts w:ascii="Times New Roman" w:hAnsi="Times New Roman" w:cs="Times New Roman"/>
                <w:color w:val="000000" w:themeColor="text1"/>
                <w:sz w:val="20"/>
                <w:szCs w:val="20"/>
              </w:rPr>
            </w:pPr>
          </w:p>
          <w:p w14:paraId="00FA82CD" w14:textId="1BC1D44E" w:rsidR="00EF59A4" w:rsidRPr="001C366D" w:rsidRDefault="00EF59A4" w:rsidP="00EF59A4">
            <w:pPr>
              <w:spacing w:after="0" w:line="240" w:lineRule="auto"/>
              <w:ind w:left="-12"/>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Challenges for caregivers</w:t>
            </w:r>
          </w:p>
          <w:p w14:paraId="7F3C5B97" w14:textId="5B8A0DD6" w:rsidR="00370F8B" w:rsidRPr="001C366D" w:rsidRDefault="00370F8B" w:rsidP="00370F8B">
            <w:pPr>
              <w:pStyle w:val="ListParagraph"/>
              <w:numPr>
                <w:ilvl w:val="0"/>
                <w:numId w:val="4"/>
              </w:numPr>
              <w:spacing w:after="0" w:line="240" w:lineRule="auto"/>
              <w:ind w:left="34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Caregiver disapproval of child’s involvement, but did not know until they went missing</w:t>
            </w:r>
          </w:p>
          <w:p w14:paraId="182067BD" w14:textId="631813B3" w:rsidR="00370F8B" w:rsidRPr="001C366D" w:rsidRDefault="00370F8B" w:rsidP="00944A21">
            <w:pPr>
              <w:pStyle w:val="ListParagraph"/>
              <w:numPr>
                <w:ilvl w:val="1"/>
                <w:numId w:val="4"/>
              </w:numPr>
              <w:spacing w:after="0" w:line="240" w:lineRule="auto"/>
              <w:ind w:left="79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Felt they had little control over their child’s behavior</w:t>
            </w:r>
          </w:p>
        </w:tc>
        <w:tc>
          <w:tcPr>
            <w:tcW w:w="5490" w:type="dxa"/>
          </w:tcPr>
          <w:p w14:paraId="267272A9" w14:textId="21A94F47" w:rsidR="00EF59A4" w:rsidRPr="001C366D" w:rsidRDefault="00EF59A4" w:rsidP="00EF59A4">
            <w:pPr>
              <w:spacing w:after="0" w:line="240" w:lineRule="auto"/>
              <w:ind w:left="-44"/>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Risk factors for engaging with armed groups</w:t>
            </w:r>
          </w:p>
          <w:p w14:paraId="2E38781B" w14:textId="3ADF5FFE" w:rsidR="00370F8B" w:rsidRPr="001C366D" w:rsidRDefault="00370F8B" w:rsidP="00EF59A4">
            <w:pPr>
              <w:pStyle w:val="ListParagraph"/>
              <w:spacing w:after="0" w:line="240" w:lineRule="auto"/>
              <w:ind w:left="335"/>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Poor economic conditions of the household</w:t>
            </w:r>
          </w:p>
          <w:p w14:paraId="735DB02F" w14:textId="77777777" w:rsidR="00370F8B" w:rsidRPr="001C366D" w:rsidRDefault="00370F8B" w:rsidP="00370F8B">
            <w:pPr>
              <w:pStyle w:val="ListParagraph"/>
              <w:numPr>
                <w:ilvl w:val="0"/>
                <w:numId w:val="3"/>
              </w:numPr>
              <w:spacing w:after="0" w:line="240" w:lineRule="auto"/>
              <w:ind w:left="335"/>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Indistinct line between child engaging with armed groups out of their own will or being forced to join or kidnapped</w:t>
            </w:r>
          </w:p>
          <w:p w14:paraId="60888390" w14:textId="3E41F558" w:rsidR="00EF59A4" w:rsidRPr="001C366D" w:rsidRDefault="00EF59A4" w:rsidP="00EF59A4">
            <w:pPr>
              <w:spacing w:after="0" w:line="240" w:lineRule="auto"/>
              <w:ind w:left="-25"/>
              <w:rPr>
                <w:rFonts w:ascii="Times New Roman" w:hAnsi="Times New Roman" w:cs="Times New Roman"/>
                <w:color w:val="000000" w:themeColor="text1"/>
                <w:sz w:val="20"/>
                <w:szCs w:val="20"/>
              </w:rPr>
            </w:pPr>
          </w:p>
          <w:p w14:paraId="036E099D" w14:textId="3EEE6CF6" w:rsidR="00EF59A4" w:rsidRPr="001C366D" w:rsidRDefault="00EF59A4" w:rsidP="00EF59A4">
            <w:pPr>
              <w:spacing w:after="0" w:line="240" w:lineRule="auto"/>
              <w:ind w:left="-25"/>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Challenges for caregivers</w:t>
            </w:r>
          </w:p>
          <w:p w14:paraId="5BD6F467" w14:textId="1FDB940B" w:rsidR="00EF59A4" w:rsidRPr="001C366D" w:rsidRDefault="00EF59A4" w:rsidP="00DE1A4A">
            <w:pPr>
              <w:pStyle w:val="ListParagraph"/>
              <w:numPr>
                <w:ilvl w:val="0"/>
                <w:numId w:val="3"/>
              </w:numPr>
              <w:spacing w:after="0" w:line="240" w:lineRule="auto"/>
              <w:ind w:left="335"/>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Caregiver disapproval of child’s involvement, fear and sadness</w:t>
            </w:r>
          </w:p>
          <w:p w14:paraId="6C3CEC23" w14:textId="727D6803" w:rsidR="00370F8B" w:rsidRPr="001C366D" w:rsidRDefault="00370F8B" w:rsidP="00370F8B">
            <w:pPr>
              <w:pStyle w:val="ListParagraph"/>
              <w:numPr>
                <w:ilvl w:val="0"/>
                <w:numId w:val="3"/>
              </w:numPr>
              <w:spacing w:after="0" w:line="240" w:lineRule="auto"/>
              <w:ind w:left="335"/>
              <w:rPr>
                <w:rFonts w:ascii="Times New Roman" w:hAnsi="Times New Roman" w:cs="Times New Roman"/>
                <w:color w:val="000000" w:themeColor="text1"/>
                <w:sz w:val="20"/>
                <w:szCs w:val="20"/>
              </w:rPr>
            </w:pPr>
          </w:p>
        </w:tc>
      </w:tr>
      <w:tr w:rsidR="00BE6674" w:rsidRPr="001C366D" w14:paraId="6734F1AF" w14:textId="77777777" w:rsidTr="00681221">
        <w:tc>
          <w:tcPr>
            <w:tcW w:w="1975" w:type="dxa"/>
          </w:tcPr>
          <w:p w14:paraId="30A594A7" w14:textId="7E65B3EC" w:rsidR="00370F8B" w:rsidRPr="001C366D" w:rsidRDefault="00370F8B" w:rsidP="00681221">
            <w:pPr>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Conflict</w:t>
            </w:r>
          </w:p>
        </w:tc>
        <w:tc>
          <w:tcPr>
            <w:tcW w:w="5490" w:type="dxa"/>
          </w:tcPr>
          <w:p w14:paraId="4507D0D2" w14:textId="375351F4" w:rsidR="00944A21" w:rsidRPr="001C366D" w:rsidRDefault="00944A21" w:rsidP="00944A21">
            <w:pPr>
              <w:spacing w:after="0" w:line="240" w:lineRule="auto"/>
              <w:ind w:left="-12"/>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Challenges for caregivers</w:t>
            </w:r>
          </w:p>
          <w:p w14:paraId="5B449CDD" w14:textId="1D9A56FC" w:rsidR="00370F8B" w:rsidRPr="001C366D" w:rsidRDefault="00370F8B" w:rsidP="00370F8B">
            <w:pPr>
              <w:pStyle w:val="ListParagraph"/>
              <w:numPr>
                <w:ilvl w:val="0"/>
                <w:numId w:val="2"/>
              </w:numPr>
              <w:spacing w:after="0" w:line="240" w:lineRule="auto"/>
              <w:ind w:left="34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Traumatic conflict experiences including children being killed or separated from them</w:t>
            </w:r>
          </w:p>
          <w:p w14:paraId="7242AE16" w14:textId="62BA19EC" w:rsidR="00370F8B" w:rsidRPr="001C366D" w:rsidRDefault="00370F8B" w:rsidP="00370F8B">
            <w:pPr>
              <w:pStyle w:val="ListParagraph"/>
              <w:numPr>
                <w:ilvl w:val="1"/>
                <w:numId w:val="2"/>
              </w:numPr>
              <w:spacing w:after="0" w:line="240" w:lineRule="auto"/>
              <w:ind w:left="79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Lasting effects on their mental health and capacity to care for their families</w:t>
            </w:r>
          </w:p>
          <w:p w14:paraId="18815651" w14:textId="086B0482" w:rsidR="00625CCF" w:rsidRPr="001C366D" w:rsidRDefault="00625CCF" w:rsidP="00625CCF">
            <w:pPr>
              <w:spacing w:after="0" w:line="240" w:lineRule="auto"/>
              <w:rPr>
                <w:rFonts w:ascii="Times New Roman" w:hAnsi="Times New Roman" w:cs="Times New Roman"/>
                <w:color w:val="000000" w:themeColor="text1"/>
                <w:sz w:val="20"/>
                <w:szCs w:val="20"/>
              </w:rPr>
            </w:pPr>
          </w:p>
          <w:p w14:paraId="0C98B54A" w14:textId="240F0D30" w:rsidR="00625CCF" w:rsidRPr="001C366D" w:rsidRDefault="006C2F27" w:rsidP="00625CCF">
            <w:pPr>
              <w:spacing w:after="0" w:line="240" w:lineRule="auto"/>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Protective factors for reintegration</w:t>
            </w:r>
          </w:p>
          <w:p w14:paraId="031D801A" w14:textId="237C16B8" w:rsidR="00370F8B" w:rsidRPr="001C366D" w:rsidRDefault="00370F8B" w:rsidP="00370F8B">
            <w:pPr>
              <w:pStyle w:val="ListParagraph"/>
              <w:numPr>
                <w:ilvl w:val="0"/>
                <w:numId w:val="2"/>
              </w:numPr>
              <w:spacing w:after="0" w:line="240" w:lineRule="auto"/>
              <w:ind w:left="34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Maintenance of a positive relationship with their child even while they lived with the armed group, providing advice and expressing concern which eventually influenced them to return home, reported mostly by women, some men</w:t>
            </w:r>
          </w:p>
        </w:tc>
        <w:tc>
          <w:tcPr>
            <w:tcW w:w="5490" w:type="dxa"/>
          </w:tcPr>
          <w:p w14:paraId="14E19CB7" w14:textId="353FDA92" w:rsidR="00DE1A4A" w:rsidRPr="001C366D" w:rsidRDefault="00DE1A4A" w:rsidP="00DE1A4A">
            <w:pPr>
              <w:spacing w:after="0" w:line="240" w:lineRule="auto"/>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Challenges for caregivers</w:t>
            </w:r>
          </w:p>
          <w:p w14:paraId="1DC80D89" w14:textId="2D2C3B09" w:rsidR="00370F8B" w:rsidRPr="001C366D" w:rsidRDefault="00370F8B" w:rsidP="00370F8B">
            <w:pPr>
              <w:pStyle w:val="ListParagraph"/>
              <w:numPr>
                <w:ilvl w:val="0"/>
                <w:numId w:val="2"/>
              </w:numPr>
              <w:spacing w:after="0" w:line="240" w:lineRule="auto"/>
              <w:ind w:left="335"/>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Stigma toward the caregivers from the community and family for child’s engagement with armed group, including cases of imprisonment or other official punishment</w:t>
            </w:r>
          </w:p>
          <w:p w14:paraId="1EBBFB12" w14:textId="77777777" w:rsidR="00370F8B" w:rsidRPr="001C366D" w:rsidRDefault="00370F8B" w:rsidP="00370F8B">
            <w:pPr>
              <w:pStyle w:val="ListParagraph"/>
              <w:numPr>
                <w:ilvl w:val="1"/>
                <w:numId w:val="2"/>
              </w:numPr>
              <w:spacing w:after="0" w:line="240" w:lineRule="auto"/>
              <w:ind w:left="785"/>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Blame toward mothers by fathers</w:t>
            </w:r>
          </w:p>
          <w:p w14:paraId="2C9B91CB" w14:textId="77777777" w:rsidR="00370F8B" w:rsidRPr="001C366D" w:rsidRDefault="00370F8B" w:rsidP="00370F8B">
            <w:pPr>
              <w:pStyle w:val="ListParagraph"/>
              <w:numPr>
                <w:ilvl w:val="0"/>
                <w:numId w:val="2"/>
              </w:numPr>
              <w:spacing w:after="0" w:line="240" w:lineRule="auto"/>
              <w:ind w:left="335"/>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Increased tension within the household, fighting between partners while child was engaged with armed group, reported by women</w:t>
            </w:r>
          </w:p>
        </w:tc>
      </w:tr>
      <w:tr w:rsidR="00BE6674" w:rsidRPr="001C366D" w14:paraId="22F696D2" w14:textId="77777777" w:rsidTr="00681221">
        <w:tc>
          <w:tcPr>
            <w:tcW w:w="1975" w:type="dxa"/>
          </w:tcPr>
          <w:p w14:paraId="7528B7B7" w14:textId="6A8044C4" w:rsidR="00370F8B" w:rsidRPr="001C366D" w:rsidRDefault="00370F8B" w:rsidP="00681221">
            <w:pPr>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Post-conflict</w:t>
            </w:r>
          </w:p>
        </w:tc>
        <w:tc>
          <w:tcPr>
            <w:tcW w:w="5490" w:type="dxa"/>
          </w:tcPr>
          <w:p w14:paraId="41975958" w14:textId="750CA884" w:rsidR="00613496" w:rsidRPr="001C366D" w:rsidRDefault="00613496" w:rsidP="00613496">
            <w:pPr>
              <w:spacing w:after="0" w:line="240" w:lineRule="auto"/>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Risks to reintegration</w:t>
            </w:r>
          </w:p>
          <w:p w14:paraId="361CCBF6" w14:textId="0CDE2753" w:rsidR="00370F8B" w:rsidRPr="001C366D" w:rsidRDefault="00370F8B" w:rsidP="00370F8B">
            <w:pPr>
              <w:pStyle w:val="ListParagraph"/>
              <w:numPr>
                <w:ilvl w:val="0"/>
                <w:numId w:val="2"/>
              </w:numPr>
              <w:spacing w:after="0" w:line="240" w:lineRule="auto"/>
              <w:ind w:left="34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Economic stress, unable to adequately provide for children</w:t>
            </w:r>
          </w:p>
          <w:p w14:paraId="09C9662D" w14:textId="77777777" w:rsidR="00370F8B" w:rsidRPr="001C366D" w:rsidRDefault="00370F8B" w:rsidP="00370F8B">
            <w:pPr>
              <w:pStyle w:val="ListParagraph"/>
              <w:numPr>
                <w:ilvl w:val="1"/>
                <w:numId w:val="2"/>
              </w:numPr>
              <w:spacing w:after="0" w:line="240" w:lineRule="auto"/>
              <w:ind w:left="79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Perception that risk of re-recruitment is high due to lack of livelihoods opportunities</w:t>
            </w:r>
          </w:p>
          <w:p w14:paraId="4DA0D0AC" w14:textId="22933863" w:rsidR="00672523" w:rsidRPr="001C366D" w:rsidRDefault="00370F8B" w:rsidP="00672523">
            <w:pPr>
              <w:pStyle w:val="ListParagraph"/>
              <w:numPr>
                <w:ilvl w:val="0"/>
                <w:numId w:val="2"/>
              </w:numPr>
              <w:spacing w:after="0" w:line="240" w:lineRule="auto"/>
              <w:ind w:left="34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Difficulties with child’s behavior (e.g. anger or aggression and disinterest, particularly perceived among boy children)</w:t>
            </w:r>
          </w:p>
          <w:p w14:paraId="04E6ECD5" w14:textId="7D91F3E8" w:rsidR="00672523" w:rsidRPr="001C366D" w:rsidRDefault="00672523" w:rsidP="00672523">
            <w:pPr>
              <w:spacing w:after="0" w:line="240" w:lineRule="auto"/>
              <w:rPr>
                <w:rFonts w:ascii="Times New Roman" w:hAnsi="Times New Roman" w:cs="Times New Roman"/>
                <w:color w:val="000000" w:themeColor="text1"/>
                <w:sz w:val="20"/>
                <w:szCs w:val="20"/>
              </w:rPr>
            </w:pPr>
          </w:p>
          <w:p w14:paraId="6346F6BA" w14:textId="1578473E" w:rsidR="00672523" w:rsidRPr="001C366D" w:rsidRDefault="00672523" w:rsidP="00672523">
            <w:pPr>
              <w:spacing w:after="0" w:line="240" w:lineRule="auto"/>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Challenges for caregivers</w:t>
            </w:r>
          </w:p>
          <w:p w14:paraId="4CF5F8E2" w14:textId="5C943967" w:rsidR="00370F8B" w:rsidRPr="001C366D" w:rsidRDefault="00370F8B" w:rsidP="00370F8B">
            <w:pPr>
              <w:pStyle w:val="ListParagraph"/>
              <w:numPr>
                <w:ilvl w:val="0"/>
                <w:numId w:val="2"/>
              </w:numPr>
              <w:spacing w:after="0" w:line="240" w:lineRule="auto"/>
              <w:ind w:left="34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Challenges with their own mental health issues and coping as a parent</w:t>
            </w:r>
          </w:p>
          <w:p w14:paraId="1359E73F" w14:textId="77777777" w:rsidR="00370F8B" w:rsidRPr="001C366D" w:rsidRDefault="00370F8B" w:rsidP="00370F8B">
            <w:pPr>
              <w:pStyle w:val="ListParagraph"/>
              <w:numPr>
                <w:ilvl w:val="0"/>
                <w:numId w:val="2"/>
              </w:numPr>
              <w:spacing w:after="0" w:line="240" w:lineRule="auto"/>
              <w:ind w:left="34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Difficulties with talking to their child about what happened to them</w:t>
            </w:r>
          </w:p>
          <w:p w14:paraId="09C0709D" w14:textId="77777777" w:rsidR="00370F8B" w:rsidRPr="001C366D" w:rsidRDefault="00370F8B" w:rsidP="00370F8B">
            <w:pPr>
              <w:pStyle w:val="ListParagraph"/>
              <w:numPr>
                <w:ilvl w:val="0"/>
                <w:numId w:val="2"/>
              </w:numPr>
              <w:spacing w:after="0" w:line="240" w:lineRule="auto"/>
              <w:ind w:left="34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 xml:space="preserve">Successful strategies for talking with their children about their experiences included involving the whole family </w:t>
            </w:r>
            <w:r w:rsidRPr="001C366D">
              <w:rPr>
                <w:rFonts w:ascii="Times New Roman" w:hAnsi="Times New Roman" w:cs="Times New Roman"/>
                <w:color w:val="000000" w:themeColor="text1"/>
                <w:sz w:val="20"/>
                <w:szCs w:val="20"/>
              </w:rPr>
              <w:lastRenderedPageBreak/>
              <w:t>engaging the child through individual and family conversations</w:t>
            </w:r>
          </w:p>
          <w:p w14:paraId="309CBF39" w14:textId="77777777" w:rsidR="003A69B1" w:rsidRPr="001C366D" w:rsidRDefault="003A69B1" w:rsidP="003A69B1">
            <w:pPr>
              <w:spacing w:after="0" w:line="240" w:lineRule="auto"/>
              <w:rPr>
                <w:rFonts w:ascii="Times New Roman" w:hAnsi="Times New Roman" w:cs="Times New Roman"/>
                <w:color w:val="000000" w:themeColor="text1"/>
                <w:sz w:val="20"/>
                <w:szCs w:val="20"/>
              </w:rPr>
            </w:pPr>
          </w:p>
          <w:p w14:paraId="0CAD7265" w14:textId="427AF962" w:rsidR="003A69B1" w:rsidRPr="001C366D" w:rsidRDefault="003A69B1" w:rsidP="003A69B1">
            <w:pPr>
              <w:spacing w:after="0" w:line="240" w:lineRule="auto"/>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Needs and areas for support</w:t>
            </w:r>
          </w:p>
          <w:p w14:paraId="4FDC6F71" w14:textId="77777777" w:rsidR="003A69B1" w:rsidRPr="001C366D" w:rsidRDefault="003A69B1" w:rsidP="003A69B1">
            <w:pPr>
              <w:pStyle w:val="ListParagraph"/>
              <w:numPr>
                <w:ilvl w:val="0"/>
                <w:numId w:val="2"/>
              </w:numPr>
              <w:spacing w:after="0" w:line="240" w:lineRule="auto"/>
              <w:ind w:left="34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Critical and urgent economic support</w:t>
            </w:r>
          </w:p>
          <w:p w14:paraId="56AC34EB" w14:textId="77777777" w:rsidR="003A69B1" w:rsidRPr="001C366D" w:rsidRDefault="003A69B1" w:rsidP="003A69B1">
            <w:pPr>
              <w:pStyle w:val="ListParagraph"/>
              <w:numPr>
                <w:ilvl w:val="0"/>
                <w:numId w:val="2"/>
              </w:numPr>
              <w:spacing w:after="0" w:line="240" w:lineRule="auto"/>
              <w:ind w:left="34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Livelihoods opportunities and capital for themselves and their children</w:t>
            </w:r>
          </w:p>
          <w:p w14:paraId="72DDDC27" w14:textId="5DA3F69E" w:rsidR="003A69B1" w:rsidRPr="001C366D" w:rsidRDefault="003A69B1" w:rsidP="003A69B1">
            <w:pPr>
              <w:pStyle w:val="ListParagraph"/>
              <w:numPr>
                <w:ilvl w:val="0"/>
                <w:numId w:val="2"/>
              </w:numPr>
              <w:spacing w:after="0" w:line="240" w:lineRule="auto"/>
              <w:ind w:left="34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Skills and knowledge on child development, child wellbeing, and discipline</w:t>
            </w:r>
          </w:p>
          <w:p w14:paraId="02BE0BEF" w14:textId="78A87D5A" w:rsidR="003A69B1" w:rsidRPr="001C366D" w:rsidRDefault="003A69B1" w:rsidP="003A69B1">
            <w:pPr>
              <w:pStyle w:val="ListParagraph"/>
              <w:numPr>
                <w:ilvl w:val="0"/>
                <w:numId w:val="2"/>
              </w:numPr>
              <w:spacing w:after="0" w:line="240" w:lineRule="auto"/>
              <w:ind w:left="348"/>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Approaches for talking to their children about the conflict</w:t>
            </w:r>
          </w:p>
          <w:p w14:paraId="7B091A00" w14:textId="44E7D399" w:rsidR="003A69B1" w:rsidRPr="001C366D" w:rsidRDefault="003A69B1" w:rsidP="003A69B1">
            <w:pPr>
              <w:spacing w:after="0" w:line="240" w:lineRule="auto"/>
              <w:rPr>
                <w:rFonts w:ascii="Times New Roman" w:hAnsi="Times New Roman" w:cs="Times New Roman"/>
                <w:color w:val="000000" w:themeColor="text1"/>
                <w:sz w:val="20"/>
                <w:szCs w:val="20"/>
              </w:rPr>
            </w:pPr>
          </w:p>
        </w:tc>
        <w:tc>
          <w:tcPr>
            <w:tcW w:w="5490" w:type="dxa"/>
          </w:tcPr>
          <w:p w14:paraId="6AF99C65" w14:textId="64694C78" w:rsidR="00613496" w:rsidRPr="001C366D" w:rsidRDefault="00613496" w:rsidP="00613496">
            <w:pPr>
              <w:spacing w:after="0" w:line="240" w:lineRule="auto"/>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lastRenderedPageBreak/>
              <w:t>Risks to reintegration</w:t>
            </w:r>
          </w:p>
          <w:p w14:paraId="27376218" w14:textId="01A9D268" w:rsidR="00370F8B" w:rsidRPr="001C366D" w:rsidRDefault="00370F8B" w:rsidP="00370F8B">
            <w:pPr>
              <w:pStyle w:val="ListParagraph"/>
              <w:numPr>
                <w:ilvl w:val="0"/>
                <w:numId w:val="2"/>
              </w:numPr>
              <w:spacing w:after="0" w:line="240" w:lineRule="auto"/>
              <w:ind w:left="335"/>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Economic stress, unable to adequately provide for children</w:t>
            </w:r>
          </w:p>
          <w:p w14:paraId="12BB025F" w14:textId="4251C840" w:rsidR="00370F8B" w:rsidRPr="001C366D" w:rsidRDefault="00370F8B" w:rsidP="00370F8B">
            <w:pPr>
              <w:pStyle w:val="ListParagraph"/>
              <w:numPr>
                <w:ilvl w:val="0"/>
                <w:numId w:val="2"/>
              </w:numPr>
              <w:spacing w:after="0" w:line="240" w:lineRule="auto"/>
              <w:ind w:left="335"/>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Positive change in family dynamics upon child’s reintegration, but variation by gender of caregiver and child (e.g. father not welcoming toward girl child, as reported by women)</w:t>
            </w:r>
          </w:p>
          <w:p w14:paraId="567C17F7" w14:textId="1FA88995" w:rsidR="00672523" w:rsidRPr="001C366D" w:rsidRDefault="00672523" w:rsidP="00672523">
            <w:pPr>
              <w:spacing w:after="0" w:line="240" w:lineRule="auto"/>
              <w:rPr>
                <w:rFonts w:ascii="Times New Roman" w:hAnsi="Times New Roman" w:cs="Times New Roman"/>
                <w:color w:val="000000" w:themeColor="text1"/>
                <w:sz w:val="20"/>
                <w:szCs w:val="20"/>
              </w:rPr>
            </w:pPr>
          </w:p>
          <w:p w14:paraId="1FB2E230" w14:textId="0B34A570" w:rsidR="00672523" w:rsidRPr="001C366D" w:rsidRDefault="00672523" w:rsidP="00672523">
            <w:pPr>
              <w:spacing w:after="0" w:line="240" w:lineRule="auto"/>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Challenges for caregivers</w:t>
            </w:r>
          </w:p>
          <w:p w14:paraId="2B56AD36" w14:textId="4FCF369A" w:rsidR="00370F8B" w:rsidRPr="001C366D" w:rsidRDefault="00370F8B" w:rsidP="00370F8B">
            <w:pPr>
              <w:pStyle w:val="ListParagraph"/>
              <w:numPr>
                <w:ilvl w:val="0"/>
                <w:numId w:val="2"/>
              </w:numPr>
              <w:spacing w:after="0" w:line="240" w:lineRule="auto"/>
              <w:ind w:left="335"/>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Difficulties with child’s behavior (e.g. anger or aggression and depression, risky or violent behavior outside of the home, perceived among boy and girl children)</w:t>
            </w:r>
          </w:p>
          <w:p w14:paraId="02A1E599" w14:textId="77777777" w:rsidR="00370F8B" w:rsidRPr="001C366D" w:rsidRDefault="00370F8B" w:rsidP="00370F8B">
            <w:pPr>
              <w:pStyle w:val="ListParagraph"/>
              <w:numPr>
                <w:ilvl w:val="0"/>
                <w:numId w:val="2"/>
              </w:numPr>
              <w:spacing w:after="0" w:line="240" w:lineRule="auto"/>
              <w:ind w:left="335"/>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 xml:space="preserve">Successful strategies for talking with children about their experiences included talking about opportunities for the future, sharing a treat or meal as an entry point to a </w:t>
            </w:r>
            <w:r w:rsidRPr="001C366D">
              <w:rPr>
                <w:rFonts w:ascii="Times New Roman" w:hAnsi="Times New Roman" w:cs="Times New Roman"/>
                <w:color w:val="000000" w:themeColor="text1"/>
                <w:sz w:val="20"/>
                <w:szCs w:val="20"/>
              </w:rPr>
              <w:lastRenderedPageBreak/>
              <w:t>conversation, talking together while working, giving them a responsibility, and using advice or examples</w:t>
            </w:r>
          </w:p>
          <w:p w14:paraId="41AD2057" w14:textId="77777777" w:rsidR="003A69B1" w:rsidRPr="001C366D" w:rsidRDefault="003A69B1" w:rsidP="003A69B1">
            <w:pPr>
              <w:spacing w:after="0" w:line="240" w:lineRule="auto"/>
              <w:rPr>
                <w:rFonts w:ascii="Times New Roman" w:hAnsi="Times New Roman" w:cs="Times New Roman"/>
                <w:color w:val="000000" w:themeColor="text1"/>
                <w:sz w:val="20"/>
                <w:szCs w:val="20"/>
              </w:rPr>
            </w:pPr>
          </w:p>
          <w:p w14:paraId="34CC67B4" w14:textId="77777777" w:rsidR="003A69B1" w:rsidRPr="001C366D" w:rsidRDefault="003A69B1" w:rsidP="003A69B1">
            <w:pPr>
              <w:spacing w:after="0" w:line="240" w:lineRule="auto"/>
              <w:rPr>
                <w:rFonts w:ascii="Times New Roman" w:hAnsi="Times New Roman" w:cs="Times New Roman"/>
                <w:b/>
                <w:bCs/>
                <w:color w:val="000000" w:themeColor="text1"/>
                <w:sz w:val="20"/>
                <w:szCs w:val="20"/>
              </w:rPr>
            </w:pPr>
            <w:r w:rsidRPr="001C366D">
              <w:rPr>
                <w:rFonts w:ascii="Times New Roman" w:hAnsi="Times New Roman" w:cs="Times New Roman"/>
                <w:b/>
                <w:bCs/>
                <w:color w:val="000000" w:themeColor="text1"/>
                <w:sz w:val="20"/>
                <w:szCs w:val="20"/>
              </w:rPr>
              <w:t>Needs and areas for support</w:t>
            </w:r>
          </w:p>
          <w:p w14:paraId="4EE6B262" w14:textId="77777777" w:rsidR="003A69B1" w:rsidRPr="001C366D" w:rsidRDefault="003A69B1" w:rsidP="003A69B1">
            <w:pPr>
              <w:pStyle w:val="ListParagraph"/>
              <w:numPr>
                <w:ilvl w:val="0"/>
                <w:numId w:val="2"/>
              </w:numPr>
              <w:spacing w:after="0" w:line="240" w:lineRule="auto"/>
              <w:ind w:left="335"/>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Critical and urgent economic support</w:t>
            </w:r>
          </w:p>
          <w:p w14:paraId="03563FBC" w14:textId="77777777" w:rsidR="003A69B1" w:rsidRPr="001C366D" w:rsidRDefault="003A69B1" w:rsidP="003A69B1">
            <w:pPr>
              <w:pStyle w:val="ListParagraph"/>
              <w:numPr>
                <w:ilvl w:val="0"/>
                <w:numId w:val="2"/>
              </w:numPr>
              <w:spacing w:after="0" w:line="240" w:lineRule="auto"/>
              <w:ind w:left="335"/>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Livelihoods opportunities for their children</w:t>
            </w:r>
          </w:p>
          <w:p w14:paraId="1ED7B284" w14:textId="77777777" w:rsidR="003A69B1" w:rsidRPr="001C366D" w:rsidRDefault="003A69B1" w:rsidP="003A69B1">
            <w:pPr>
              <w:pStyle w:val="ListParagraph"/>
              <w:numPr>
                <w:ilvl w:val="0"/>
                <w:numId w:val="2"/>
              </w:numPr>
              <w:spacing w:after="0" w:line="240" w:lineRule="auto"/>
              <w:ind w:left="335"/>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Adult literacy and livelihoods training for caregivers</w:t>
            </w:r>
          </w:p>
          <w:p w14:paraId="46136D75" w14:textId="77777777" w:rsidR="003A69B1" w:rsidRPr="001C366D" w:rsidRDefault="003A69B1" w:rsidP="003A69B1">
            <w:pPr>
              <w:pStyle w:val="ListParagraph"/>
              <w:numPr>
                <w:ilvl w:val="0"/>
                <w:numId w:val="2"/>
              </w:numPr>
              <w:spacing w:after="0" w:line="240" w:lineRule="auto"/>
              <w:ind w:left="335"/>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Skills and knowledge on child development and discipline</w:t>
            </w:r>
          </w:p>
          <w:p w14:paraId="373FBB06" w14:textId="7CCFAC57" w:rsidR="003A69B1" w:rsidRPr="001C366D" w:rsidRDefault="003A69B1" w:rsidP="003A69B1">
            <w:pPr>
              <w:pStyle w:val="ListParagraph"/>
              <w:numPr>
                <w:ilvl w:val="0"/>
                <w:numId w:val="2"/>
              </w:numPr>
              <w:spacing w:after="0" w:line="240" w:lineRule="auto"/>
              <w:ind w:left="335"/>
              <w:rPr>
                <w:rFonts w:ascii="Times New Roman" w:hAnsi="Times New Roman" w:cs="Times New Roman"/>
                <w:color w:val="000000" w:themeColor="text1"/>
                <w:sz w:val="20"/>
                <w:szCs w:val="20"/>
              </w:rPr>
            </w:pPr>
            <w:r w:rsidRPr="001C366D">
              <w:rPr>
                <w:rFonts w:ascii="Times New Roman" w:hAnsi="Times New Roman" w:cs="Times New Roman"/>
                <w:color w:val="000000" w:themeColor="text1"/>
                <w:sz w:val="20"/>
                <w:szCs w:val="20"/>
              </w:rPr>
              <w:t>Approaches for talking to their children about the conflict</w:t>
            </w:r>
          </w:p>
        </w:tc>
      </w:tr>
    </w:tbl>
    <w:p w14:paraId="050EB665" w14:textId="77777777" w:rsidR="008A5A36" w:rsidRPr="001C366D" w:rsidRDefault="008A5A36" w:rsidP="001C366D">
      <w:pPr>
        <w:spacing w:after="0" w:line="240" w:lineRule="auto"/>
        <w:rPr>
          <w:rFonts w:ascii="Times New Roman" w:hAnsi="Times New Roman" w:cs="Times New Roman"/>
          <w:color w:val="000000" w:themeColor="text1"/>
          <w:sz w:val="24"/>
          <w:szCs w:val="24"/>
        </w:rPr>
      </w:pPr>
    </w:p>
    <w:sectPr w:rsidR="008A5A36" w:rsidRPr="001C366D" w:rsidSect="00EB4F2A">
      <w:headerReference w:type="default" r:id="rId10"/>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4634B5" w14:textId="77777777" w:rsidR="00515B39" w:rsidRDefault="00515B39" w:rsidP="00BE6674">
      <w:pPr>
        <w:spacing w:after="0" w:line="240" w:lineRule="auto"/>
      </w:pPr>
      <w:r>
        <w:separator/>
      </w:r>
    </w:p>
  </w:endnote>
  <w:endnote w:type="continuationSeparator" w:id="0">
    <w:p w14:paraId="33753E24" w14:textId="77777777" w:rsidR="00515B39" w:rsidRDefault="00515B39" w:rsidP="00BE66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E61F8F" w14:textId="7C4BD832" w:rsidR="0084587E" w:rsidRDefault="00515B39" w:rsidP="00D655A1">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860B51" w14:textId="77777777" w:rsidR="00515B39" w:rsidRDefault="00515B39" w:rsidP="00BE6674">
      <w:pPr>
        <w:spacing w:after="0" w:line="240" w:lineRule="auto"/>
      </w:pPr>
      <w:r>
        <w:separator/>
      </w:r>
    </w:p>
  </w:footnote>
  <w:footnote w:type="continuationSeparator" w:id="0">
    <w:p w14:paraId="30A05CA9" w14:textId="77777777" w:rsidR="00515B39" w:rsidRDefault="00515B39" w:rsidP="00BE667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85427055"/>
      <w:docPartObj>
        <w:docPartGallery w:val="Page Numbers (Top of Page)"/>
        <w:docPartUnique/>
      </w:docPartObj>
    </w:sdtPr>
    <w:sdtEndPr>
      <w:rPr>
        <w:rStyle w:val="PageNumber"/>
      </w:rPr>
    </w:sdtEndPr>
    <w:sdtContent>
      <w:p w14:paraId="3E73F2B0" w14:textId="7D98C3AF" w:rsidR="00372D0C" w:rsidRDefault="00372D0C" w:rsidP="00CD285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553382219"/>
      <w:docPartObj>
        <w:docPartGallery w:val="Page Numbers (Top of Page)"/>
        <w:docPartUnique/>
      </w:docPartObj>
    </w:sdtPr>
    <w:sdtEndPr>
      <w:rPr>
        <w:rStyle w:val="PageNumber"/>
      </w:rPr>
    </w:sdtEndPr>
    <w:sdtContent>
      <w:p w14:paraId="6CE5718D" w14:textId="3B91569F" w:rsidR="00372D0C" w:rsidRDefault="00372D0C" w:rsidP="00372D0C">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57443956"/>
      <w:docPartObj>
        <w:docPartGallery w:val="Page Numbers (Top of Page)"/>
        <w:docPartUnique/>
      </w:docPartObj>
    </w:sdtPr>
    <w:sdtEndPr>
      <w:rPr>
        <w:rStyle w:val="PageNumber"/>
      </w:rPr>
    </w:sdtEndPr>
    <w:sdtContent>
      <w:p w14:paraId="49B95BCD" w14:textId="11338D08" w:rsidR="00372D0C" w:rsidRDefault="00372D0C" w:rsidP="00372D0C">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151CAD" w14:textId="77777777" w:rsidR="00372D0C" w:rsidRDefault="00372D0C" w:rsidP="00372D0C">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1739594307"/>
      <w:docPartObj>
        <w:docPartGallery w:val="Page Numbers (Top of Page)"/>
        <w:docPartUnique/>
      </w:docPartObj>
    </w:sdtPr>
    <w:sdtEndPr>
      <w:rPr>
        <w:rStyle w:val="PageNumber"/>
      </w:rPr>
    </w:sdtEndPr>
    <w:sdtContent>
      <w:p w14:paraId="3FE9C753" w14:textId="3FA690C2" w:rsidR="00372D0C" w:rsidRPr="00372D0C" w:rsidRDefault="00372D0C" w:rsidP="00CD285E">
        <w:pPr>
          <w:pStyle w:val="Header"/>
          <w:framePr w:wrap="none" w:vAnchor="text" w:hAnchor="margin" w:xAlign="right" w:y="1"/>
          <w:rPr>
            <w:rStyle w:val="PageNumber"/>
            <w:rFonts w:ascii="Times New Roman" w:hAnsi="Times New Roman" w:cs="Times New Roman"/>
          </w:rPr>
        </w:pPr>
        <w:r w:rsidRPr="00372D0C">
          <w:rPr>
            <w:rStyle w:val="PageNumber"/>
            <w:rFonts w:ascii="Times New Roman" w:hAnsi="Times New Roman" w:cs="Times New Roman"/>
          </w:rPr>
          <w:fldChar w:fldCharType="begin"/>
        </w:r>
        <w:r w:rsidRPr="00372D0C">
          <w:rPr>
            <w:rStyle w:val="PageNumber"/>
            <w:rFonts w:ascii="Times New Roman" w:hAnsi="Times New Roman" w:cs="Times New Roman"/>
          </w:rPr>
          <w:instrText xml:space="preserve"> PAGE </w:instrText>
        </w:r>
        <w:r w:rsidRPr="00372D0C">
          <w:rPr>
            <w:rStyle w:val="PageNumber"/>
            <w:rFonts w:ascii="Times New Roman" w:hAnsi="Times New Roman" w:cs="Times New Roman"/>
          </w:rPr>
          <w:fldChar w:fldCharType="separate"/>
        </w:r>
        <w:r w:rsidR="009112C3">
          <w:rPr>
            <w:rStyle w:val="PageNumber"/>
            <w:rFonts w:ascii="Times New Roman" w:hAnsi="Times New Roman" w:cs="Times New Roman"/>
            <w:noProof/>
          </w:rPr>
          <w:t>2</w:t>
        </w:r>
        <w:r w:rsidRPr="00372D0C">
          <w:rPr>
            <w:rStyle w:val="PageNumber"/>
            <w:rFonts w:ascii="Times New Roman" w:hAnsi="Times New Roman" w:cs="Times New Roman"/>
          </w:rPr>
          <w:fldChar w:fldCharType="end"/>
        </w:r>
      </w:p>
    </w:sdtContent>
  </w:sdt>
  <w:p w14:paraId="483EF757" w14:textId="77777777" w:rsidR="00372D0C" w:rsidRPr="00372D0C" w:rsidRDefault="00372D0C" w:rsidP="00372D0C">
    <w:pPr>
      <w:pStyle w:val="Header"/>
      <w:ind w:right="360"/>
      <w:rPr>
        <w:rFonts w:ascii="Times New Roman" w:hAnsi="Times New Roman" w:cs="Times New Roman"/>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2051668636"/>
      <w:docPartObj>
        <w:docPartGallery w:val="Page Numbers (Top of Page)"/>
        <w:docPartUnique/>
      </w:docPartObj>
    </w:sdtPr>
    <w:sdtEndPr>
      <w:rPr>
        <w:rStyle w:val="PageNumber"/>
      </w:rPr>
    </w:sdtEndPr>
    <w:sdtContent>
      <w:p w14:paraId="6D589084" w14:textId="1B1C1BA1" w:rsidR="00D3093F" w:rsidRPr="00D3093F" w:rsidRDefault="00D3093F" w:rsidP="00CD285E">
        <w:pPr>
          <w:pStyle w:val="Header"/>
          <w:framePr w:wrap="none" w:vAnchor="text" w:hAnchor="margin" w:xAlign="right" w:y="1"/>
          <w:rPr>
            <w:rStyle w:val="PageNumber"/>
            <w:rFonts w:ascii="Times New Roman" w:hAnsi="Times New Roman" w:cs="Times New Roman"/>
          </w:rPr>
        </w:pPr>
        <w:r w:rsidRPr="00D3093F">
          <w:rPr>
            <w:rStyle w:val="PageNumber"/>
            <w:rFonts w:ascii="Times New Roman" w:hAnsi="Times New Roman" w:cs="Times New Roman"/>
          </w:rPr>
          <w:fldChar w:fldCharType="begin"/>
        </w:r>
        <w:r w:rsidRPr="00D3093F">
          <w:rPr>
            <w:rStyle w:val="PageNumber"/>
            <w:rFonts w:ascii="Times New Roman" w:hAnsi="Times New Roman" w:cs="Times New Roman"/>
          </w:rPr>
          <w:instrText xml:space="preserve"> PAGE </w:instrText>
        </w:r>
        <w:r w:rsidRPr="00D3093F">
          <w:rPr>
            <w:rStyle w:val="PageNumber"/>
            <w:rFonts w:ascii="Times New Roman" w:hAnsi="Times New Roman" w:cs="Times New Roman"/>
          </w:rPr>
          <w:fldChar w:fldCharType="separate"/>
        </w:r>
        <w:r w:rsidR="009112C3">
          <w:rPr>
            <w:rStyle w:val="PageNumber"/>
            <w:rFonts w:ascii="Times New Roman" w:hAnsi="Times New Roman" w:cs="Times New Roman"/>
            <w:noProof/>
          </w:rPr>
          <w:t>1</w:t>
        </w:r>
        <w:r w:rsidRPr="00D3093F">
          <w:rPr>
            <w:rStyle w:val="PageNumber"/>
            <w:rFonts w:ascii="Times New Roman" w:hAnsi="Times New Roman" w:cs="Times New Roman"/>
          </w:rPr>
          <w:fldChar w:fldCharType="end"/>
        </w:r>
      </w:p>
    </w:sdtContent>
  </w:sdt>
  <w:p w14:paraId="1817A264" w14:textId="77777777" w:rsidR="00D3093F" w:rsidRPr="00D3093F" w:rsidRDefault="00D3093F" w:rsidP="00D3093F">
    <w:pPr>
      <w:pStyle w:val="Header"/>
      <w:ind w:right="360"/>
      <w:rPr>
        <w:rFonts w:ascii="Times New Roman" w:hAnsi="Times New Roman" w:cs="Times New Roman"/>
      </w:rP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234629400"/>
      <w:docPartObj>
        <w:docPartGallery w:val="Page Numbers (Top of Page)"/>
        <w:docPartUnique/>
      </w:docPartObj>
    </w:sdtPr>
    <w:sdtEndPr>
      <w:rPr>
        <w:rStyle w:val="PageNumber"/>
      </w:rPr>
    </w:sdtEndPr>
    <w:sdtContent>
      <w:p w14:paraId="75DD8F89" w14:textId="7A8DDBF5" w:rsidR="00372D0C" w:rsidRPr="00372D0C" w:rsidRDefault="00372D0C" w:rsidP="00CD285E">
        <w:pPr>
          <w:pStyle w:val="Header"/>
          <w:framePr w:wrap="none" w:vAnchor="text" w:hAnchor="margin" w:xAlign="right" w:y="1"/>
          <w:rPr>
            <w:rStyle w:val="PageNumber"/>
            <w:rFonts w:ascii="Times New Roman" w:hAnsi="Times New Roman" w:cs="Times New Roman"/>
          </w:rPr>
        </w:pPr>
        <w:r w:rsidRPr="00372D0C">
          <w:rPr>
            <w:rStyle w:val="PageNumber"/>
            <w:rFonts w:ascii="Times New Roman" w:hAnsi="Times New Roman" w:cs="Times New Roman"/>
          </w:rPr>
          <w:fldChar w:fldCharType="begin"/>
        </w:r>
        <w:r w:rsidRPr="00372D0C">
          <w:rPr>
            <w:rStyle w:val="PageNumber"/>
            <w:rFonts w:ascii="Times New Roman" w:hAnsi="Times New Roman" w:cs="Times New Roman"/>
          </w:rPr>
          <w:instrText xml:space="preserve"> PAGE </w:instrText>
        </w:r>
        <w:r w:rsidRPr="00372D0C">
          <w:rPr>
            <w:rStyle w:val="PageNumber"/>
            <w:rFonts w:ascii="Times New Roman" w:hAnsi="Times New Roman" w:cs="Times New Roman"/>
          </w:rPr>
          <w:fldChar w:fldCharType="separate"/>
        </w:r>
        <w:r w:rsidR="009112C3">
          <w:rPr>
            <w:rStyle w:val="PageNumber"/>
            <w:rFonts w:ascii="Times New Roman" w:hAnsi="Times New Roman" w:cs="Times New Roman"/>
            <w:noProof/>
          </w:rPr>
          <w:t>4</w:t>
        </w:r>
        <w:r w:rsidRPr="00372D0C">
          <w:rPr>
            <w:rStyle w:val="PageNumber"/>
            <w:rFonts w:ascii="Times New Roman" w:hAnsi="Times New Roman" w:cs="Times New Roman"/>
          </w:rPr>
          <w:fldChar w:fldCharType="end"/>
        </w:r>
      </w:p>
    </w:sdtContent>
  </w:sdt>
  <w:p w14:paraId="7C781FE1" w14:textId="77777777" w:rsidR="00E20E4D" w:rsidRPr="00372D0C" w:rsidRDefault="00515B39" w:rsidP="00372D0C">
    <w:pPr>
      <w:ind w:right="360"/>
      <w:rPr>
        <w:rFonts w:ascii="Times New Roman" w:hAnsi="Times New Roman" w:cs="Times New Roma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4F276C"/>
    <w:multiLevelType w:val="hybridMultilevel"/>
    <w:tmpl w:val="0408FFD2"/>
    <w:lvl w:ilvl="0" w:tplc="04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BC07811"/>
    <w:multiLevelType w:val="hybridMultilevel"/>
    <w:tmpl w:val="C390FEDC"/>
    <w:lvl w:ilvl="0" w:tplc="B9D82F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71D5B86"/>
    <w:multiLevelType w:val="hybridMultilevel"/>
    <w:tmpl w:val="C0284A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77B1102"/>
    <w:multiLevelType w:val="hybridMultilevel"/>
    <w:tmpl w:val="65C46902"/>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4">
    <w:nsid w:val="28365D84"/>
    <w:multiLevelType w:val="hybridMultilevel"/>
    <w:tmpl w:val="88DAAC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EC9087F"/>
    <w:multiLevelType w:val="hybridMultilevel"/>
    <w:tmpl w:val="2604CC8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0C413E4"/>
    <w:multiLevelType w:val="hybridMultilevel"/>
    <w:tmpl w:val="84F2CCE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E114AC0"/>
    <w:multiLevelType w:val="hybridMultilevel"/>
    <w:tmpl w:val="A862511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F6D763B"/>
    <w:multiLevelType w:val="hybridMultilevel"/>
    <w:tmpl w:val="0E703E1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04B42A8"/>
    <w:multiLevelType w:val="hybridMultilevel"/>
    <w:tmpl w:val="B7466AB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nsid w:val="40C338A7"/>
    <w:multiLevelType w:val="hybridMultilevel"/>
    <w:tmpl w:val="0408FFD2"/>
    <w:lvl w:ilvl="0" w:tplc="04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415D49B0"/>
    <w:multiLevelType w:val="hybridMultilevel"/>
    <w:tmpl w:val="EC2010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35131AA"/>
    <w:multiLevelType w:val="hybridMultilevel"/>
    <w:tmpl w:val="A950E9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BA24896"/>
    <w:multiLevelType w:val="hybridMultilevel"/>
    <w:tmpl w:val="B4EAFA8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D3651E9"/>
    <w:multiLevelType w:val="hybridMultilevel"/>
    <w:tmpl w:val="33EAF6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D4064FF"/>
    <w:multiLevelType w:val="hybridMultilevel"/>
    <w:tmpl w:val="A5DC926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nsid w:val="6E224AEB"/>
    <w:multiLevelType w:val="hybridMultilevel"/>
    <w:tmpl w:val="A5DC926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9D8381F"/>
    <w:multiLevelType w:val="hybridMultilevel"/>
    <w:tmpl w:val="0802A8B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2"/>
  </w:num>
  <w:num w:numId="3">
    <w:abstractNumId w:val="14"/>
  </w:num>
  <w:num w:numId="4">
    <w:abstractNumId w:val="2"/>
  </w:num>
  <w:num w:numId="5">
    <w:abstractNumId w:val="17"/>
  </w:num>
  <w:num w:numId="6">
    <w:abstractNumId w:val="6"/>
  </w:num>
  <w:num w:numId="7">
    <w:abstractNumId w:val="5"/>
  </w:num>
  <w:num w:numId="8">
    <w:abstractNumId w:val="1"/>
  </w:num>
  <w:num w:numId="9">
    <w:abstractNumId w:val="7"/>
  </w:num>
  <w:num w:numId="10">
    <w:abstractNumId w:val="13"/>
  </w:num>
  <w:num w:numId="11">
    <w:abstractNumId w:val="8"/>
  </w:num>
  <w:num w:numId="12">
    <w:abstractNumId w:val="10"/>
  </w:num>
  <w:num w:numId="13">
    <w:abstractNumId w:val="0"/>
  </w:num>
  <w:num w:numId="14">
    <w:abstractNumId w:val="3"/>
  </w:num>
  <w:num w:numId="15">
    <w:abstractNumId w:val="9"/>
  </w:num>
  <w:num w:numId="16">
    <w:abstractNumId w:val="11"/>
  </w:num>
  <w:num w:numId="17">
    <w:abstractNumId w:val="16"/>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0F8B"/>
    <w:rsid w:val="0001699E"/>
    <w:rsid w:val="000606C9"/>
    <w:rsid w:val="00071464"/>
    <w:rsid w:val="00106533"/>
    <w:rsid w:val="001249DD"/>
    <w:rsid w:val="001308EC"/>
    <w:rsid w:val="00186941"/>
    <w:rsid w:val="001C366D"/>
    <w:rsid w:val="002504ED"/>
    <w:rsid w:val="002723AA"/>
    <w:rsid w:val="00292B64"/>
    <w:rsid w:val="002E01E8"/>
    <w:rsid w:val="003648EA"/>
    <w:rsid w:val="00370F8B"/>
    <w:rsid w:val="00372D0C"/>
    <w:rsid w:val="00384CA6"/>
    <w:rsid w:val="003A69B1"/>
    <w:rsid w:val="003B63C6"/>
    <w:rsid w:val="00450910"/>
    <w:rsid w:val="00470548"/>
    <w:rsid w:val="00474F8C"/>
    <w:rsid w:val="00491B3D"/>
    <w:rsid w:val="004A5606"/>
    <w:rsid w:val="004D28E5"/>
    <w:rsid w:val="00515B39"/>
    <w:rsid w:val="005324F7"/>
    <w:rsid w:val="00556255"/>
    <w:rsid w:val="00556A73"/>
    <w:rsid w:val="005C760E"/>
    <w:rsid w:val="00611D29"/>
    <w:rsid w:val="00613496"/>
    <w:rsid w:val="00625CCF"/>
    <w:rsid w:val="00672523"/>
    <w:rsid w:val="006C2F27"/>
    <w:rsid w:val="006E3069"/>
    <w:rsid w:val="006F1EA1"/>
    <w:rsid w:val="00780748"/>
    <w:rsid w:val="00780B23"/>
    <w:rsid w:val="0079718A"/>
    <w:rsid w:val="007B21FB"/>
    <w:rsid w:val="007F5D1A"/>
    <w:rsid w:val="0085065C"/>
    <w:rsid w:val="008A5A36"/>
    <w:rsid w:val="008C57D2"/>
    <w:rsid w:val="008E01BB"/>
    <w:rsid w:val="009112C3"/>
    <w:rsid w:val="00935B31"/>
    <w:rsid w:val="00944A21"/>
    <w:rsid w:val="009553FD"/>
    <w:rsid w:val="00965770"/>
    <w:rsid w:val="00976533"/>
    <w:rsid w:val="00993050"/>
    <w:rsid w:val="009E1EB2"/>
    <w:rsid w:val="009F5381"/>
    <w:rsid w:val="00A226FB"/>
    <w:rsid w:val="00A82E99"/>
    <w:rsid w:val="00AB6553"/>
    <w:rsid w:val="00B747E2"/>
    <w:rsid w:val="00B81235"/>
    <w:rsid w:val="00BD09DC"/>
    <w:rsid w:val="00BD552A"/>
    <w:rsid w:val="00BE6674"/>
    <w:rsid w:val="00C012DB"/>
    <w:rsid w:val="00CE0436"/>
    <w:rsid w:val="00D10993"/>
    <w:rsid w:val="00D25119"/>
    <w:rsid w:val="00D3093F"/>
    <w:rsid w:val="00D9510C"/>
    <w:rsid w:val="00DA062A"/>
    <w:rsid w:val="00DB6DC3"/>
    <w:rsid w:val="00DB6FB1"/>
    <w:rsid w:val="00DE1A4A"/>
    <w:rsid w:val="00EB0534"/>
    <w:rsid w:val="00EB4F2A"/>
    <w:rsid w:val="00EF0C27"/>
    <w:rsid w:val="00EF59A4"/>
    <w:rsid w:val="00F267BF"/>
    <w:rsid w:val="00F325B7"/>
    <w:rsid w:val="00F75BCE"/>
    <w:rsid w:val="00F859D4"/>
    <w:rsid w:val="00FD752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8DDEC"/>
  <w15:chartTrackingRefBased/>
  <w15:docId w15:val="{5962F264-EEEB-B54F-BF22-4E994D3AD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0F8B"/>
    <w:pPr>
      <w:spacing w:after="160" w:line="259" w:lineRule="auto"/>
    </w:pPr>
    <w:rPr>
      <w:sz w:val="22"/>
      <w:szCs w:val="22"/>
    </w:rPr>
  </w:style>
  <w:style w:type="paragraph" w:styleId="Heading4">
    <w:name w:val="heading 4"/>
    <w:basedOn w:val="Normal"/>
    <w:next w:val="Normal"/>
    <w:link w:val="Heading4Char"/>
    <w:uiPriority w:val="9"/>
    <w:unhideWhenUsed/>
    <w:qFormat/>
    <w:rsid w:val="00F325B7"/>
    <w:pPr>
      <w:spacing w:before="200" w:after="0" w:line="276" w:lineRule="auto"/>
      <w:outlineLvl w:val="3"/>
    </w:pPr>
    <w:rPr>
      <w:rFonts w:asciiTheme="majorHAnsi" w:eastAsiaTheme="majorEastAsia" w:hAnsiTheme="majorHAnsi" w:cstheme="majorBidi"/>
      <w:b/>
      <w:bCs/>
      <w:i/>
      <w:iCs/>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0F8B"/>
    <w:pPr>
      <w:ind w:left="720"/>
      <w:contextualSpacing/>
    </w:pPr>
  </w:style>
  <w:style w:type="table" w:styleId="TableGrid">
    <w:name w:val="Table Grid"/>
    <w:basedOn w:val="TableNormal"/>
    <w:uiPriority w:val="39"/>
    <w:rsid w:val="00370F8B"/>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370F8B"/>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370F8B"/>
  </w:style>
  <w:style w:type="paragraph" w:styleId="Revision">
    <w:name w:val="Revision"/>
    <w:hidden/>
    <w:uiPriority w:val="99"/>
    <w:semiHidden/>
    <w:rsid w:val="00071464"/>
    <w:rPr>
      <w:sz w:val="22"/>
      <w:szCs w:val="22"/>
    </w:rPr>
  </w:style>
  <w:style w:type="character" w:customStyle="1" w:styleId="Heading4Char">
    <w:name w:val="Heading 4 Char"/>
    <w:basedOn w:val="DefaultParagraphFont"/>
    <w:link w:val="Heading4"/>
    <w:uiPriority w:val="9"/>
    <w:rsid w:val="00F325B7"/>
    <w:rPr>
      <w:rFonts w:asciiTheme="majorHAnsi" w:eastAsiaTheme="majorEastAsia" w:hAnsiTheme="majorHAnsi" w:cstheme="majorBidi"/>
      <w:b/>
      <w:bCs/>
      <w:i/>
      <w:iCs/>
      <w:sz w:val="22"/>
      <w:szCs w:val="22"/>
      <w:lang w:bidi="en-US"/>
    </w:rPr>
  </w:style>
  <w:style w:type="paragraph" w:styleId="Header">
    <w:name w:val="header"/>
    <w:basedOn w:val="Normal"/>
    <w:link w:val="HeaderChar"/>
    <w:uiPriority w:val="99"/>
    <w:unhideWhenUsed/>
    <w:rsid w:val="00BE6674"/>
    <w:pPr>
      <w:tabs>
        <w:tab w:val="center" w:pos="4680"/>
        <w:tab w:val="right" w:pos="9360"/>
      </w:tabs>
      <w:spacing w:after="0" w:line="240" w:lineRule="auto"/>
    </w:pPr>
    <w:rPr>
      <w:rFonts w:eastAsiaTheme="minorEastAsia"/>
      <w:lang w:bidi="en-US"/>
    </w:rPr>
  </w:style>
  <w:style w:type="character" w:customStyle="1" w:styleId="HeaderChar">
    <w:name w:val="Header Char"/>
    <w:basedOn w:val="DefaultParagraphFont"/>
    <w:link w:val="Header"/>
    <w:uiPriority w:val="99"/>
    <w:rsid w:val="00BE6674"/>
    <w:rPr>
      <w:rFonts w:eastAsiaTheme="minorEastAsia"/>
      <w:sz w:val="22"/>
      <w:szCs w:val="22"/>
      <w:lang w:bidi="en-US"/>
    </w:rPr>
  </w:style>
  <w:style w:type="paragraph" w:styleId="Footer">
    <w:name w:val="footer"/>
    <w:basedOn w:val="Normal"/>
    <w:link w:val="FooterChar"/>
    <w:uiPriority w:val="99"/>
    <w:unhideWhenUsed/>
    <w:rsid w:val="00BE6674"/>
    <w:pPr>
      <w:tabs>
        <w:tab w:val="center" w:pos="4680"/>
        <w:tab w:val="right" w:pos="9360"/>
      </w:tabs>
      <w:spacing w:after="0" w:line="240" w:lineRule="auto"/>
    </w:pPr>
    <w:rPr>
      <w:rFonts w:eastAsiaTheme="minorEastAsia"/>
      <w:lang w:bidi="en-US"/>
    </w:rPr>
  </w:style>
  <w:style w:type="character" w:customStyle="1" w:styleId="FooterChar">
    <w:name w:val="Footer Char"/>
    <w:basedOn w:val="DefaultParagraphFont"/>
    <w:link w:val="Footer"/>
    <w:uiPriority w:val="99"/>
    <w:rsid w:val="00BE6674"/>
    <w:rPr>
      <w:rFonts w:eastAsiaTheme="minorEastAsia"/>
      <w:sz w:val="22"/>
      <w:szCs w:val="22"/>
      <w:lang w:bidi="en-US"/>
    </w:rPr>
  </w:style>
  <w:style w:type="character" w:styleId="PageNumber">
    <w:name w:val="page number"/>
    <w:basedOn w:val="DefaultParagraphFont"/>
    <w:uiPriority w:val="99"/>
    <w:semiHidden/>
    <w:unhideWhenUsed/>
    <w:rsid w:val="00D309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4.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4</Pages>
  <Words>1024</Words>
  <Characters>583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Blackwell</dc:creator>
  <cp:keywords/>
  <dc:description/>
  <cp:lastModifiedBy>Oliver</cp:lastModifiedBy>
  <cp:revision>33</cp:revision>
  <dcterms:created xsi:type="dcterms:W3CDTF">2022-10-09T23:05:00Z</dcterms:created>
  <dcterms:modified xsi:type="dcterms:W3CDTF">2023-04-15T13:04:00Z</dcterms:modified>
</cp:coreProperties>
</file>